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AFB04" w14:textId="7BC3F7EE" w:rsidR="0094062A" w:rsidRPr="006E7D47" w:rsidRDefault="0094062A" w:rsidP="0094062A">
      <w:pPr>
        <w:spacing w:line="480" w:lineRule="auto"/>
        <w:rPr>
          <w:b/>
        </w:rPr>
      </w:pPr>
      <w:r>
        <w:rPr>
          <w:b/>
          <w:noProof/>
        </w:rPr>
        <w:drawing>
          <wp:inline distT="0" distB="0" distL="0" distR="0" wp14:anchorId="652DDCF6" wp14:editId="771856B9">
            <wp:extent cx="5762625" cy="21526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15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2CAE5B" w14:textId="77777777" w:rsidR="0094062A" w:rsidRPr="006E7D47" w:rsidRDefault="0094062A" w:rsidP="0094062A">
      <w:pPr>
        <w:spacing w:line="480" w:lineRule="auto"/>
        <w:rPr>
          <w:b/>
        </w:rPr>
      </w:pPr>
      <w:r w:rsidRPr="006E7D47">
        <w:rPr>
          <w:b/>
        </w:rPr>
        <w:t>Supplementary figure 1</w:t>
      </w:r>
    </w:p>
    <w:p w14:paraId="5429B418" w14:textId="77777777" w:rsidR="0094062A" w:rsidRPr="006E7D47" w:rsidRDefault="0094062A" w:rsidP="0094062A">
      <w:pPr>
        <w:spacing w:line="480" w:lineRule="auto"/>
      </w:pPr>
      <w:r w:rsidRPr="006E7D47">
        <w:t xml:space="preserve">Green fluorescent protein (GFP) labelled mesenchymal stem cells were clearly stained positive in grafts at the time of transplantation (0 </w:t>
      </w:r>
      <w:proofErr w:type="gramStart"/>
      <w:r w:rsidRPr="006E7D47">
        <w:t>days;</w:t>
      </w:r>
      <w:proofErr w:type="gramEnd"/>
      <w:r w:rsidRPr="006E7D47">
        <w:t xml:space="preserve"> A). No GFP labeled cells were visualized in the grafts 14 days after transplantation (B). Scale bars = 100µm. Scaffold area indicated by the dotted lines (A).</w:t>
      </w:r>
    </w:p>
    <w:p w14:paraId="5EEEF128" w14:textId="2185FECA" w:rsidR="0094062A" w:rsidRPr="006E7D47" w:rsidRDefault="0094062A" w:rsidP="0094062A">
      <w:pPr>
        <w:spacing w:line="480" w:lineRule="auto"/>
      </w:pPr>
      <w:r>
        <w:rPr>
          <w:b/>
          <w:noProof/>
          <w:sz w:val="28"/>
          <w:lang w:eastAsia="sv-SE"/>
        </w:rPr>
        <w:drawing>
          <wp:inline distT="0" distB="0" distL="0" distR="0" wp14:anchorId="2B82B51E" wp14:editId="14FBF8D7">
            <wp:extent cx="4714875" cy="15716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4875" cy="157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66FB7" w14:textId="77777777" w:rsidR="0094062A" w:rsidRPr="006E7D47" w:rsidRDefault="0094062A" w:rsidP="0094062A">
      <w:pPr>
        <w:spacing w:line="480" w:lineRule="auto"/>
      </w:pPr>
      <w:r w:rsidRPr="006E7D47">
        <w:rPr>
          <w:b/>
        </w:rPr>
        <w:t xml:space="preserve">Supplementary figure 2. </w:t>
      </w:r>
      <w:r w:rsidRPr="006E7D47">
        <w:t>The weight of the spleen from each recipient was similar between the groups (A), and the number of quantified CD22</w:t>
      </w:r>
      <w:r w:rsidRPr="006E7D47">
        <w:rPr>
          <w:vertAlign w:val="superscript"/>
        </w:rPr>
        <w:t>+</w:t>
      </w:r>
      <w:r w:rsidRPr="006E7D47">
        <w:t xml:space="preserve"> B cells were also comparable between the groups. Mean values ±SEM; MSCs-</w:t>
      </w:r>
      <w:proofErr w:type="spellStart"/>
      <w:r w:rsidRPr="006E7D47">
        <w:t>recellularized</w:t>
      </w:r>
      <w:proofErr w:type="spellEnd"/>
      <w:r w:rsidRPr="006E7D47">
        <w:t xml:space="preserve"> grafts (+; blue); acellular grafts (-; red); </w:t>
      </w:r>
      <w:proofErr w:type="spellStart"/>
      <w:r w:rsidRPr="006E7D47">
        <w:t>Myo</w:t>
      </w:r>
      <w:proofErr w:type="spellEnd"/>
      <w:r w:rsidRPr="006E7D47">
        <w:t>, myometrial compartment, Endo, endometrial compartment.</w:t>
      </w:r>
    </w:p>
    <w:sectPr w:rsidR="0094062A" w:rsidRPr="006E7D47" w:rsidSect="00592D95">
      <w:footerReference w:type="even" r:id="rId10"/>
      <w:footnotePr>
        <w:pos w:val="beneathText"/>
      </w:footnotePr>
      <w:pgSz w:w="11909" w:h="16834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11C22" w14:textId="77777777" w:rsidR="00F84597" w:rsidRDefault="00F84597" w:rsidP="00094788">
      <w:r>
        <w:separator/>
      </w:r>
    </w:p>
  </w:endnote>
  <w:endnote w:type="continuationSeparator" w:id="0">
    <w:p w14:paraId="4CE4FC30" w14:textId="77777777" w:rsidR="00F84597" w:rsidRDefault="00F84597" w:rsidP="00094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NeueLT Std">
    <w:altName w:val="Cambria"/>
    <w:panose1 w:val="020B0604020202020204"/>
    <w:charset w:val="00"/>
    <w:family w:val="swiss"/>
    <w:notTrueType/>
    <w:pitch w:val="variable"/>
    <w:sig w:usb0="800000AF" w:usb1="40002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pitch w:val="default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entury Schoolbook">
    <w:altName w:val="NewCenturySchlbk"/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B3E26D" w14:textId="77777777" w:rsidR="00EC3D27" w:rsidRDefault="00EC3D27" w:rsidP="00592D95">
    <w:pPr>
      <w:pStyle w:val="ListParagraph"/>
      <w:framePr w:wrap="around" w:vAnchor="text" w:hAnchor="margin" w:xAlign="right" w:y="1"/>
    </w:pPr>
  </w:p>
  <w:p w14:paraId="57C36C63" w14:textId="77777777" w:rsidR="00592D95" w:rsidRDefault="00592D95" w:rsidP="00592D95">
    <w:pPr>
      <w:pStyle w:val="ListParagraph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27735" w14:textId="77777777" w:rsidR="00F84597" w:rsidRDefault="00F84597" w:rsidP="00094788">
      <w:r>
        <w:separator/>
      </w:r>
    </w:p>
  </w:footnote>
  <w:footnote w:type="continuationSeparator" w:id="0">
    <w:p w14:paraId="7AC20F7C" w14:textId="77777777" w:rsidR="00F84597" w:rsidRDefault="00F84597" w:rsidP="000947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CE0AE4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3D2921"/>
    <w:multiLevelType w:val="hybridMultilevel"/>
    <w:tmpl w:val="7A3CD65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C90FC3"/>
    <w:multiLevelType w:val="hybridMultilevel"/>
    <w:tmpl w:val="7A3CD65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CC6FB5"/>
    <w:multiLevelType w:val="hybridMultilevel"/>
    <w:tmpl w:val="D29C3BB4"/>
    <w:lvl w:ilvl="0" w:tplc="74A8C44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EC6285"/>
    <w:multiLevelType w:val="hybridMultilevel"/>
    <w:tmpl w:val="A48E85AA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6B029A"/>
    <w:multiLevelType w:val="hybridMultilevel"/>
    <w:tmpl w:val="10200DE8"/>
    <w:lvl w:ilvl="0" w:tplc="F9D2B53C">
      <w:start w:val="5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569E76D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1A2F5A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57A104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B300F2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5A2453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878246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56C65B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11A6A1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C356235"/>
    <w:multiLevelType w:val="hybridMultilevel"/>
    <w:tmpl w:val="18E8D97A"/>
    <w:lvl w:ilvl="0" w:tplc="FFFFFFFF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3B04A7"/>
    <w:multiLevelType w:val="hybridMultilevel"/>
    <w:tmpl w:val="678849B4"/>
    <w:lvl w:ilvl="0" w:tplc="0C9AD6CA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5A1A72"/>
    <w:multiLevelType w:val="hybridMultilevel"/>
    <w:tmpl w:val="5E46288E"/>
    <w:lvl w:ilvl="0" w:tplc="0C0A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FF54268"/>
    <w:multiLevelType w:val="multilevel"/>
    <w:tmpl w:val="BE6E1D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5765312"/>
    <w:multiLevelType w:val="multilevel"/>
    <w:tmpl w:val="396E95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9950106"/>
    <w:multiLevelType w:val="hybridMultilevel"/>
    <w:tmpl w:val="CBC2782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0F2A72"/>
    <w:multiLevelType w:val="hybridMultilevel"/>
    <w:tmpl w:val="0D0A83CE"/>
    <w:lvl w:ilvl="0" w:tplc="3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550E24"/>
    <w:multiLevelType w:val="hybridMultilevel"/>
    <w:tmpl w:val="CB946F64"/>
    <w:lvl w:ilvl="0" w:tplc="0B1EF67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37261F"/>
    <w:multiLevelType w:val="hybridMultilevel"/>
    <w:tmpl w:val="7F240784"/>
    <w:lvl w:ilvl="0" w:tplc="8D0698CE">
      <w:start w:val="7"/>
      <w:numFmt w:val="upperRoman"/>
      <w:lvlText w:val="%1&gt;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3D15EB"/>
    <w:multiLevelType w:val="hybridMultilevel"/>
    <w:tmpl w:val="2EEC7C2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2586AE0"/>
    <w:multiLevelType w:val="hybridMultilevel"/>
    <w:tmpl w:val="ABBA92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A23B96"/>
    <w:multiLevelType w:val="hybridMultilevel"/>
    <w:tmpl w:val="577496D2"/>
    <w:lvl w:ilvl="0" w:tplc="85AA4938">
      <w:start w:val="6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6EF66BB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C66F78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5AC1EE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5DA60F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BBA0B5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9C242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06471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444C5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64473CA"/>
    <w:multiLevelType w:val="hybridMultilevel"/>
    <w:tmpl w:val="A8A40DB4"/>
    <w:lvl w:ilvl="0" w:tplc="04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E42A81"/>
    <w:multiLevelType w:val="hybridMultilevel"/>
    <w:tmpl w:val="24A65D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F95A01"/>
    <w:multiLevelType w:val="hybridMultilevel"/>
    <w:tmpl w:val="45DC89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220B0E"/>
    <w:multiLevelType w:val="hybridMultilevel"/>
    <w:tmpl w:val="76ECA964"/>
    <w:lvl w:ilvl="0" w:tplc="02389A16">
      <w:start w:val="4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D726450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53A0C9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B302F2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0B88A2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9B6D45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3E4307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BA269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47E0DD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FC50569"/>
    <w:multiLevelType w:val="hybridMultilevel"/>
    <w:tmpl w:val="78828E1E"/>
    <w:lvl w:ilvl="0" w:tplc="34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0033F6E"/>
    <w:multiLevelType w:val="hybridMultilevel"/>
    <w:tmpl w:val="47D0867C"/>
    <w:lvl w:ilvl="0" w:tplc="B5F06932">
      <w:start w:val="3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2FD468D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36E368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27EB2F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7DCBBF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B808DE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C80F5D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C820F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DC4FEA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11715D4"/>
    <w:multiLevelType w:val="hybridMultilevel"/>
    <w:tmpl w:val="33FCCDB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208407D"/>
    <w:multiLevelType w:val="hybridMultilevel"/>
    <w:tmpl w:val="A0266EF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4C5582"/>
    <w:multiLevelType w:val="hybridMultilevel"/>
    <w:tmpl w:val="3F5899EE"/>
    <w:lvl w:ilvl="0" w:tplc="ADD8A82C">
      <w:start w:val="1"/>
      <w:numFmt w:val="upperRoman"/>
      <w:lvlText w:val="%1."/>
      <w:lvlJc w:val="left"/>
      <w:pPr>
        <w:ind w:left="1080" w:hanging="720"/>
      </w:pPr>
      <w:rPr>
        <w:rFonts w:asciiTheme="minorHAnsi" w:eastAsiaTheme="minorHAnsi" w:hAnsiTheme="minorHAnsi" w:cstheme="minorBidi"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69B4AB0"/>
    <w:multiLevelType w:val="hybridMultilevel"/>
    <w:tmpl w:val="E73449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20108F8"/>
    <w:multiLevelType w:val="hybridMultilevel"/>
    <w:tmpl w:val="071AEDD6"/>
    <w:lvl w:ilvl="0" w:tplc="285C9566">
      <w:start w:val="6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3BE3C7E"/>
    <w:multiLevelType w:val="hybridMultilevel"/>
    <w:tmpl w:val="F118D0BA"/>
    <w:lvl w:ilvl="0" w:tplc="056E861C">
      <w:start w:val="7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8ADA4E4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A0C095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204C05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810D38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448025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B6FCC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B9C9E5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AB6CA1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9483FEE"/>
    <w:multiLevelType w:val="hybridMultilevel"/>
    <w:tmpl w:val="A32C7EF4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C914E29"/>
    <w:multiLevelType w:val="hybridMultilevel"/>
    <w:tmpl w:val="24A65D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EDA60C4"/>
    <w:multiLevelType w:val="hybridMultilevel"/>
    <w:tmpl w:val="0CE633C6"/>
    <w:lvl w:ilvl="0" w:tplc="7A36EF9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1F46190"/>
    <w:multiLevelType w:val="hybridMultilevel"/>
    <w:tmpl w:val="55B2221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79784E38"/>
    <w:multiLevelType w:val="hybridMultilevel"/>
    <w:tmpl w:val="E46CBA18"/>
    <w:lvl w:ilvl="0" w:tplc="B148B0F4">
      <w:start w:val="2"/>
      <w:numFmt w:val="upperRoman"/>
      <w:lvlText w:val="%1."/>
      <w:lvlJc w:val="right"/>
      <w:pPr>
        <w:tabs>
          <w:tab w:val="num" w:pos="720"/>
        </w:tabs>
        <w:ind w:left="720" w:hanging="360"/>
      </w:pPr>
    </w:lvl>
    <w:lvl w:ilvl="1" w:tplc="F782FA9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51EA02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A3015C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D2EBB8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0C60F4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132F4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8CC6B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01C16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9BB4B5B"/>
    <w:multiLevelType w:val="hybridMultilevel"/>
    <w:tmpl w:val="5FC4560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0764664">
    <w:abstractNumId w:val="7"/>
  </w:num>
  <w:num w:numId="2" w16cid:durableId="983511655">
    <w:abstractNumId w:val="0"/>
  </w:num>
  <w:num w:numId="3" w16cid:durableId="1569145877">
    <w:abstractNumId w:val="20"/>
  </w:num>
  <w:num w:numId="4" w16cid:durableId="293096978">
    <w:abstractNumId w:val="10"/>
    <w:lvlOverride w:ilvl="0">
      <w:lvl w:ilvl="0">
        <w:numFmt w:val="upperRoman"/>
        <w:lvlText w:val="%1."/>
        <w:lvlJc w:val="right"/>
      </w:lvl>
    </w:lvlOverride>
  </w:num>
  <w:num w:numId="5" w16cid:durableId="62796859">
    <w:abstractNumId w:val="34"/>
  </w:num>
  <w:num w:numId="6" w16cid:durableId="22631963">
    <w:abstractNumId w:val="23"/>
  </w:num>
  <w:num w:numId="7" w16cid:durableId="55445207">
    <w:abstractNumId w:val="21"/>
  </w:num>
  <w:num w:numId="8" w16cid:durableId="170685799">
    <w:abstractNumId w:val="5"/>
  </w:num>
  <w:num w:numId="9" w16cid:durableId="1092822628">
    <w:abstractNumId w:val="17"/>
  </w:num>
  <w:num w:numId="10" w16cid:durableId="818496230">
    <w:abstractNumId w:val="17"/>
    <w:lvlOverride w:ilvl="0">
      <w:lvl w:ilvl="0" w:tplc="85AA4938">
        <w:numFmt w:val="upperRoman"/>
        <w:lvlText w:val="%1."/>
        <w:lvlJc w:val="right"/>
      </w:lvl>
    </w:lvlOverride>
  </w:num>
  <w:num w:numId="11" w16cid:durableId="554507957">
    <w:abstractNumId w:val="9"/>
    <w:lvlOverride w:ilvl="0">
      <w:lvl w:ilvl="0">
        <w:numFmt w:val="upperRoman"/>
        <w:lvlText w:val="%1."/>
        <w:lvlJc w:val="right"/>
      </w:lvl>
    </w:lvlOverride>
  </w:num>
  <w:num w:numId="12" w16cid:durableId="169176087">
    <w:abstractNumId w:val="28"/>
  </w:num>
  <w:num w:numId="13" w16cid:durableId="195968728">
    <w:abstractNumId w:val="14"/>
  </w:num>
  <w:num w:numId="14" w16cid:durableId="609896587">
    <w:abstractNumId w:val="26"/>
  </w:num>
  <w:num w:numId="15" w16cid:durableId="1059402119">
    <w:abstractNumId w:val="3"/>
  </w:num>
  <w:num w:numId="16" w16cid:durableId="1407410442">
    <w:abstractNumId w:val="29"/>
  </w:num>
  <w:num w:numId="17" w16cid:durableId="377053824">
    <w:abstractNumId w:val="1"/>
  </w:num>
  <w:num w:numId="18" w16cid:durableId="528104842">
    <w:abstractNumId w:val="2"/>
  </w:num>
  <w:num w:numId="19" w16cid:durableId="2003116439">
    <w:abstractNumId w:val="15"/>
  </w:num>
  <w:num w:numId="20" w16cid:durableId="1452868062">
    <w:abstractNumId w:val="8"/>
  </w:num>
  <w:num w:numId="21" w16cid:durableId="1119648219">
    <w:abstractNumId w:val="35"/>
  </w:num>
  <w:num w:numId="22" w16cid:durableId="556935217">
    <w:abstractNumId w:val="22"/>
  </w:num>
  <w:num w:numId="23" w16cid:durableId="349842752">
    <w:abstractNumId w:val="12"/>
  </w:num>
  <w:num w:numId="24" w16cid:durableId="793326996">
    <w:abstractNumId w:val="18"/>
  </w:num>
  <w:num w:numId="25" w16cid:durableId="540435858">
    <w:abstractNumId w:val="24"/>
  </w:num>
  <w:num w:numId="26" w16cid:durableId="1564871632">
    <w:abstractNumId w:val="25"/>
  </w:num>
  <w:num w:numId="27" w16cid:durableId="1767068295">
    <w:abstractNumId w:val="4"/>
  </w:num>
  <w:num w:numId="28" w16cid:durableId="1274829238">
    <w:abstractNumId w:val="11"/>
  </w:num>
  <w:num w:numId="29" w16cid:durableId="734470437">
    <w:abstractNumId w:val="31"/>
  </w:num>
  <w:num w:numId="30" w16cid:durableId="977609303">
    <w:abstractNumId w:val="32"/>
  </w:num>
  <w:num w:numId="31" w16cid:durableId="765351219">
    <w:abstractNumId w:val="13"/>
  </w:num>
  <w:num w:numId="32" w16cid:durableId="1427456974">
    <w:abstractNumId w:val="19"/>
  </w:num>
  <w:num w:numId="33" w16cid:durableId="1823233246">
    <w:abstractNumId w:val="33"/>
  </w:num>
  <w:num w:numId="34" w16cid:durableId="895511684">
    <w:abstractNumId w:val="6"/>
  </w:num>
  <w:num w:numId="35" w16cid:durableId="2035422334">
    <w:abstractNumId w:val="27"/>
  </w:num>
  <w:num w:numId="36" w16cid:durableId="1403138570">
    <w:abstractNumId w:val="16"/>
  </w:num>
  <w:num w:numId="37" w16cid:durableId="1856721765">
    <w:abstractNumId w:val="3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s-ES_tradnl" w:vendorID="64" w:dllVersion="6" w:nlCheck="1" w:checkStyle="1"/>
  <w:activeWritingStyle w:appName="MSWord" w:lang="en-US" w:vendorID="64" w:dllVersion="4096" w:nlCheck="1" w:checkStyle="0"/>
  <w:activeWritingStyle w:appName="MSWord" w:lang="fi-FI" w:vendorID="64" w:dllVersion="4096" w:nlCheck="1" w:checkStyle="0"/>
  <w:activeWritingStyle w:appName="MSWord" w:lang="pl-PL" w:vendorID="64" w:dllVersion="4096" w:nlCheck="1" w:checkStyle="0"/>
  <w:activeWritingStyle w:appName="MSWord" w:lang="nb-NO" w:vendorID="64" w:dllVersion="4096" w:nlCheck="1" w:checkStyle="0"/>
  <w:activeWritingStyle w:appName="MSWord" w:lang="it-IT" w:vendorID="64" w:dllVersion="4096" w:nlCheck="1" w:checkStyle="0"/>
  <w:activeWritingStyle w:appName="MSWord" w:lang="nl-NL" w:vendorID="64" w:dllVersion="4096" w:nlCheck="1" w:checkStyle="0"/>
  <w:activeWritingStyle w:appName="MSWord" w:lang="da-DK" w:vendorID="64" w:dllVersion="4096" w:nlCheck="1" w:checkStyle="0"/>
  <w:activeWritingStyle w:appName="MSWord" w:lang="es-ES_tradnl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en-CA" w:vendorID="64" w:dllVersion="6" w:nlCheck="1" w:checkStyle="1"/>
  <w:activeWritingStyle w:appName="MSWord" w:lang="fr-CA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IN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a5dxwf45saw3erzw7ve9239xa55effezxe&quot;&gt;My EndNote Library&lt;record-ids&gt;&lt;item&gt;6&lt;/item&gt;&lt;/record-ids&gt;&lt;/item&gt;&lt;/Libraries&gt;"/>
  </w:docVars>
  <w:rsids>
    <w:rsidRoot w:val="0089248F"/>
    <w:rsid w:val="0000013B"/>
    <w:rsid w:val="00000DB4"/>
    <w:rsid w:val="00001C45"/>
    <w:rsid w:val="00001E59"/>
    <w:rsid w:val="00001E92"/>
    <w:rsid w:val="000025FE"/>
    <w:rsid w:val="00004DF0"/>
    <w:rsid w:val="00005651"/>
    <w:rsid w:val="0000566D"/>
    <w:rsid w:val="00006F1B"/>
    <w:rsid w:val="000101B1"/>
    <w:rsid w:val="00011220"/>
    <w:rsid w:val="00011DDA"/>
    <w:rsid w:val="00013EB5"/>
    <w:rsid w:val="0001568E"/>
    <w:rsid w:val="00015E5A"/>
    <w:rsid w:val="00017280"/>
    <w:rsid w:val="00017737"/>
    <w:rsid w:val="00017AA1"/>
    <w:rsid w:val="00020255"/>
    <w:rsid w:val="000211EC"/>
    <w:rsid w:val="000268E4"/>
    <w:rsid w:val="0003081B"/>
    <w:rsid w:val="00031C03"/>
    <w:rsid w:val="000333D6"/>
    <w:rsid w:val="000339F3"/>
    <w:rsid w:val="00033FDE"/>
    <w:rsid w:val="00035F28"/>
    <w:rsid w:val="00037826"/>
    <w:rsid w:val="00040785"/>
    <w:rsid w:val="0004166C"/>
    <w:rsid w:val="000416A1"/>
    <w:rsid w:val="00041705"/>
    <w:rsid w:val="00042534"/>
    <w:rsid w:val="00042E72"/>
    <w:rsid w:val="00044C0F"/>
    <w:rsid w:val="00044E49"/>
    <w:rsid w:val="00045CFF"/>
    <w:rsid w:val="00046E0F"/>
    <w:rsid w:val="00052A46"/>
    <w:rsid w:val="00052F04"/>
    <w:rsid w:val="00053F0F"/>
    <w:rsid w:val="00054CC9"/>
    <w:rsid w:val="0005765C"/>
    <w:rsid w:val="0006032F"/>
    <w:rsid w:val="000605F3"/>
    <w:rsid w:val="0006455F"/>
    <w:rsid w:val="00067322"/>
    <w:rsid w:val="0007002B"/>
    <w:rsid w:val="00071251"/>
    <w:rsid w:val="0007160E"/>
    <w:rsid w:val="00072D0F"/>
    <w:rsid w:val="0007554F"/>
    <w:rsid w:val="00077AE6"/>
    <w:rsid w:val="0008172C"/>
    <w:rsid w:val="00082D08"/>
    <w:rsid w:val="00085047"/>
    <w:rsid w:val="00085113"/>
    <w:rsid w:val="00086898"/>
    <w:rsid w:val="0008691B"/>
    <w:rsid w:val="00086BB4"/>
    <w:rsid w:val="000872A9"/>
    <w:rsid w:val="0009002D"/>
    <w:rsid w:val="00091205"/>
    <w:rsid w:val="00093DFF"/>
    <w:rsid w:val="00094163"/>
    <w:rsid w:val="00094788"/>
    <w:rsid w:val="0009516D"/>
    <w:rsid w:val="00096BB2"/>
    <w:rsid w:val="00096BFB"/>
    <w:rsid w:val="0009777A"/>
    <w:rsid w:val="00097BFB"/>
    <w:rsid w:val="000A191C"/>
    <w:rsid w:val="000A2614"/>
    <w:rsid w:val="000A454B"/>
    <w:rsid w:val="000A5129"/>
    <w:rsid w:val="000A655A"/>
    <w:rsid w:val="000B087B"/>
    <w:rsid w:val="000B1134"/>
    <w:rsid w:val="000B15D9"/>
    <w:rsid w:val="000B1F8C"/>
    <w:rsid w:val="000B1FD1"/>
    <w:rsid w:val="000B22A9"/>
    <w:rsid w:val="000B3483"/>
    <w:rsid w:val="000B68E3"/>
    <w:rsid w:val="000B7832"/>
    <w:rsid w:val="000C0483"/>
    <w:rsid w:val="000C16FD"/>
    <w:rsid w:val="000C24A4"/>
    <w:rsid w:val="000C3454"/>
    <w:rsid w:val="000C421E"/>
    <w:rsid w:val="000C64D4"/>
    <w:rsid w:val="000C6CD5"/>
    <w:rsid w:val="000D020C"/>
    <w:rsid w:val="000D022F"/>
    <w:rsid w:val="000D14C1"/>
    <w:rsid w:val="000D192E"/>
    <w:rsid w:val="000D34ED"/>
    <w:rsid w:val="000D3E09"/>
    <w:rsid w:val="000D73EE"/>
    <w:rsid w:val="000E00C2"/>
    <w:rsid w:val="000E0262"/>
    <w:rsid w:val="000E0E39"/>
    <w:rsid w:val="000E16E9"/>
    <w:rsid w:val="000E43A9"/>
    <w:rsid w:val="000E49EA"/>
    <w:rsid w:val="000E7903"/>
    <w:rsid w:val="000E7F20"/>
    <w:rsid w:val="000F1516"/>
    <w:rsid w:val="000F37DA"/>
    <w:rsid w:val="000F40AB"/>
    <w:rsid w:val="000F48AB"/>
    <w:rsid w:val="000F588D"/>
    <w:rsid w:val="000F6BA4"/>
    <w:rsid w:val="000F6FFE"/>
    <w:rsid w:val="000F71A9"/>
    <w:rsid w:val="000F790C"/>
    <w:rsid w:val="00100084"/>
    <w:rsid w:val="001034E9"/>
    <w:rsid w:val="00103A2D"/>
    <w:rsid w:val="00105C62"/>
    <w:rsid w:val="00110EE7"/>
    <w:rsid w:val="001115D2"/>
    <w:rsid w:val="00114283"/>
    <w:rsid w:val="00117EE6"/>
    <w:rsid w:val="001203F1"/>
    <w:rsid w:val="00121B3E"/>
    <w:rsid w:val="0012348E"/>
    <w:rsid w:val="00123779"/>
    <w:rsid w:val="00123D8B"/>
    <w:rsid w:val="0012615E"/>
    <w:rsid w:val="00133146"/>
    <w:rsid w:val="001367CC"/>
    <w:rsid w:val="00140DD6"/>
    <w:rsid w:val="001416D3"/>
    <w:rsid w:val="0014372C"/>
    <w:rsid w:val="001441F6"/>
    <w:rsid w:val="00146012"/>
    <w:rsid w:val="00153FE5"/>
    <w:rsid w:val="001542D0"/>
    <w:rsid w:val="00157CEC"/>
    <w:rsid w:val="00157D28"/>
    <w:rsid w:val="00160234"/>
    <w:rsid w:val="0016167E"/>
    <w:rsid w:val="00161735"/>
    <w:rsid w:val="001618A3"/>
    <w:rsid w:val="00161B6B"/>
    <w:rsid w:val="00164972"/>
    <w:rsid w:val="00164CF5"/>
    <w:rsid w:val="00164F22"/>
    <w:rsid w:val="001670AA"/>
    <w:rsid w:val="001705FB"/>
    <w:rsid w:val="00171DFF"/>
    <w:rsid w:val="00173CAF"/>
    <w:rsid w:val="0017407C"/>
    <w:rsid w:val="00174962"/>
    <w:rsid w:val="001752F5"/>
    <w:rsid w:val="00175D1E"/>
    <w:rsid w:val="00176214"/>
    <w:rsid w:val="001769E2"/>
    <w:rsid w:val="00180193"/>
    <w:rsid w:val="00180AF4"/>
    <w:rsid w:val="00181A82"/>
    <w:rsid w:val="001849CB"/>
    <w:rsid w:val="001868D3"/>
    <w:rsid w:val="001905FE"/>
    <w:rsid w:val="0019076B"/>
    <w:rsid w:val="001911AF"/>
    <w:rsid w:val="00191497"/>
    <w:rsid w:val="00191522"/>
    <w:rsid w:val="001917AD"/>
    <w:rsid w:val="00192298"/>
    <w:rsid w:val="00193579"/>
    <w:rsid w:val="00193A95"/>
    <w:rsid w:val="0019480C"/>
    <w:rsid w:val="00194A21"/>
    <w:rsid w:val="0019512A"/>
    <w:rsid w:val="00197C8A"/>
    <w:rsid w:val="001A485C"/>
    <w:rsid w:val="001A4F94"/>
    <w:rsid w:val="001A54F7"/>
    <w:rsid w:val="001A6D82"/>
    <w:rsid w:val="001A7067"/>
    <w:rsid w:val="001B0F8F"/>
    <w:rsid w:val="001B37A6"/>
    <w:rsid w:val="001B3F13"/>
    <w:rsid w:val="001B669E"/>
    <w:rsid w:val="001B7620"/>
    <w:rsid w:val="001C03EF"/>
    <w:rsid w:val="001C1F49"/>
    <w:rsid w:val="001C3B53"/>
    <w:rsid w:val="001C46AD"/>
    <w:rsid w:val="001C46DD"/>
    <w:rsid w:val="001C672A"/>
    <w:rsid w:val="001C6F68"/>
    <w:rsid w:val="001C7BDA"/>
    <w:rsid w:val="001C7EE4"/>
    <w:rsid w:val="001D12B1"/>
    <w:rsid w:val="001D191F"/>
    <w:rsid w:val="001D4057"/>
    <w:rsid w:val="001D4E89"/>
    <w:rsid w:val="001D6AD7"/>
    <w:rsid w:val="001D6C46"/>
    <w:rsid w:val="001D75AB"/>
    <w:rsid w:val="001E237C"/>
    <w:rsid w:val="001E329A"/>
    <w:rsid w:val="001E39BE"/>
    <w:rsid w:val="001E4BE0"/>
    <w:rsid w:val="001E61FE"/>
    <w:rsid w:val="001E6AA7"/>
    <w:rsid w:val="001E6C26"/>
    <w:rsid w:val="001E7A8E"/>
    <w:rsid w:val="001F042D"/>
    <w:rsid w:val="001F0B7E"/>
    <w:rsid w:val="001F0EBA"/>
    <w:rsid w:val="001F3142"/>
    <w:rsid w:val="001F43D3"/>
    <w:rsid w:val="001F45ED"/>
    <w:rsid w:val="001F50D8"/>
    <w:rsid w:val="001F7AB9"/>
    <w:rsid w:val="0020115F"/>
    <w:rsid w:val="002014BF"/>
    <w:rsid w:val="00203F10"/>
    <w:rsid w:val="00204712"/>
    <w:rsid w:val="00204DC8"/>
    <w:rsid w:val="00207510"/>
    <w:rsid w:val="002137DE"/>
    <w:rsid w:val="00214CBD"/>
    <w:rsid w:val="00215F29"/>
    <w:rsid w:val="00216EE7"/>
    <w:rsid w:val="00216FD6"/>
    <w:rsid w:val="0021701F"/>
    <w:rsid w:val="002234A3"/>
    <w:rsid w:val="0022396C"/>
    <w:rsid w:val="00224368"/>
    <w:rsid w:val="00224B65"/>
    <w:rsid w:val="00224DC2"/>
    <w:rsid w:val="0022722B"/>
    <w:rsid w:val="0023079B"/>
    <w:rsid w:val="00231314"/>
    <w:rsid w:val="00231567"/>
    <w:rsid w:val="002374D1"/>
    <w:rsid w:val="00242C37"/>
    <w:rsid w:val="00243D99"/>
    <w:rsid w:val="00243F0E"/>
    <w:rsid w:val="00245DFE"/>
    <w:rsid w:val="0024715F"/>
    <w:rsid w:val="00247B88"/>
    <w:rsid w:val="002501AA"/>
    <w:rsid w:val="00252B35"/>
    <w:rsid w:val="00252DBF"/>
    <w:rsid w:val="00253208"/>
    <w:rsid w:val="0025390F"/>
    <w:rsid w:val="00253E44"/>
    <w:rsid w:val="002541DD"/>
    <w:rsid w:val="002553EF"/>
    <w:rsid w:val="0025557F"/>
    <w:rsid w:val="002555B7"/>
    <w:rsid w:val="00257BD0"/>
    <w:rsid w:val="00257E1D"/>
    <w:rsid w:val="0026004F"/>
    <w:rsid w:val="00261A2C"/>
    <w:rsid w:val="00263CBB"/>
    <w:rsid w:val="002661D6"/>
    <w:rsid w:val="00266A4F"/>
    <w:rsid w:val="00267CB5"/>
    <w:rsid w:val="002717B1"/>
    <w:rsid w:val="002729A5"/>
    <w:rsid w:val="002743A0"/>
    <w:rsid w:val="0027699F"/>
    <w:rsid w:val="00280048"/>
    <w:rsid w:val="002813CE"/>
    <w:rsid w:val="00286670"/>
    <w:rsid w:val="00286F31"/>
    <w:rsid w:val="00287135"/>
    <w:rsid w:val="00290831"/>
    <w:rsid w:val="00291F7D"/>
    <w:rsid w:val="00292065"/>
    <w:rsid w:val="00295DC1"/>
    <w:rsid w:val="002964F8"/>
    <w:rsid w:val="0029664D"/>
    <w:rsid w:val="00296CD5"/>
    <w:rsid w:val="0029705A"/>
    <w:rsid w:val="002972D9"/>
    <w:rsid w:val="0029746F"/>
    <w:rsid w:val="002A2DAE"/>
    <w:rsid w:val="002A4718"/>
    <w:rsid w:val="002B0EFB"/>
    <w:rsid w:val="002B2D21"/>
    <w:rsid w:val="002B2FC4"/>
    <w:rsid w:val="002B406F"/>
    <w:rsid w:val="002B7598"/>
    <w:rsid w:val="002C05E0"/>
    <w:rsid w:val="002C1CC7"/>
    <w:rsid w:val="002C1F14"/>
    <w:rsid w:val="002C3B51"/>
    <w:rsid w:val="002C6436"/>
    <w:rsid w:val="002C671C"/>
    <w:rsid w:val="002D081E"/>
    <w:rsid w:val="002D1516"/>
    <w:rsid w:val="002D3390"/>
    <w:rsid w:val="002D556A"/>
    <w:rsid w:val="002D5E9D"/>
    <w:rsid w:val="002D6A16"/>
    <w:rsid w:val="002E138D"/>
    <w:rsid w:val="002E2690"/>
    <w:rsid w:val="002E37A0"/>
    <w:rsid w:val="002E4C1B"/>
    <w:rsid w:val="002E7784"/>
    <w:rsid w:val="002F0250"/>
    <w:rsid w:val="002F066B"/>
    <w:rsid w:val="002F53C2"/>
    <w:rsid w:val="002F635E"/>
    <w:rsid w:val="00300BFE"/>
    <w:rsid w:val="00301891"/>
    <w:rsid w:val="00301C49"/>
    <w:rsid w:val="0030491F"/>
    <w:rsid w:val="003054FD"/>
    <w:rsid w:val="00310B07"/>
    <w:rsid w:val="00313A19"/>
    <w:rsid w:val="00314AF2"/>
    <w:rsid w:val="003152F8"/>
    <w:rsid w:val="00315505"/>
    <w:rsid w:val="00317E86"/>
    <w:rsid w:val="00322148"/>
    <w:rsid w:val="003221A7"/>
    <w:rsid w:val="00323860"/>
    <w:rsid w:val="003239D9"/>
    <w:rsid w:val="003241E9"/>
    <w:rsid w:val="00324A28"/>
    <w:rsid w:val="00324B91"/>
    <w:rsid w:val="00325B86"/>
    <w:rsid w:val="00325D6F"/>
    <w:rsid w:val="00325EDF"/>
    <w:rsid w:val="00326949"/>
    <w:rsid w:val="00326CA1"/>
    <w:rsid w:val="00327F86"/>
    <w:rsid w:val="00331309"/>
    <w:rsid w:val="00333BAA"/>
    <w:rsid w:val="00334A4E"/>
    <w:rsid w:val="00334F4A"/>
    <w:rsid w:val="00335309"/>
    <w:rsid w:val="00335863"/>
    <w:rsid w:val="00335D4C"/>
    <w:rsid w:val="003377B7"/>
    <w:rsid w:val="00341CC7"/>
    <w:rsid w:val="003436C6"/>
    <w:rsid w:val="00343A51"/>
    <w:rsid w:val="00344144"/>
    <w:rsid w:val="003442D3"/>
    <w:rsid w:val="00344DFF"/>
    <w:rsid w:val="0034679D"/>
    <w:rsid w:val="0034685D"/>
    <w:rsid w:val="00347768"/>
    <w:rsid w:val="00350387"/>
    <w:rsid w:val="00351A49"/>
    <w:rsid w:val="003534C3"/>
    <w:rsid w:val="0035368C"/>
    <w:rsid w:val="00355121"/>
    <w:rsid w:val="00355266"/>
    <w:rsid w:val="00355521"/>
    <w:rsid w:val="003557A3"/>
    <w:rsid w:val="00360660"/>
    <w:rsid w:val="00361404"/>
    <w:rsid w:val="00361D54"/>
    <w:rsid w:val="00361D89"/>
    <w:rsid w:val="00363895"/>
    <w:rsid w:val="0036430E"/>
    <w:rsid w:val="00364C05"/>
    <w:rsid w:val="0036593E"/>
    <w:rsid w:val="00370FEA"/>
    <w:rsid w:val="00373352"/>
    <w:rsid w:val="00373838"/>
    <w:rsid w:val="00374864"/>
    <w:rsid w:val="00375E39"/>
    <w:rsid w:val="00377C22"/>
    <w:rsid w:val="0038426F"/>
    <w:rsid w:val="00384F8F"/>
    <w:rsid w:val="00386D9F"/>
    <w:rsid w:val="0038729B"/>
    <w:rsid w:val="00390576"/>
    <w:rsid w:val="003946AE"/>
    <w:rsid w:val="003949C2"/>
    <w:rsid w:val="00396C7B"/>
    <w:rsid w:val="003A0024"/>
    <w:rsid w:val="003A0CD9"/>
    <w:rsid w:val="003A503A"/>
    <w:rsid w:val="003A5349"/>
    <w:rsid w:val="003A56C8"/>
    <w:rsid w:val="003A62C8"/>
    <w:rsid w:val="003A66A0"/>
    <w:rsid w:val="003B008F"/>
    <w:rsid w:val="003B043D"/>
    <w:rsid w:val="003B0EF9"/>
    <w:rsid w:val="003B25BF"/>
    <w:rsid w:val="003B4D84"/>
    <w:rsid w:val="003B6523"/>
    <w:rsid w:val="003B6701"/>
    <w:rsid w:val="003B7795"/>
    <w:rsid w:val="003C0F99"/>
    <w:rsid w:val="003C1356"/>
    <w:rsid w:val="003C51AD"/>
    <w:rsid w:val="003C7A61"/>
    <w:rsid w:val="003D1A7B"/>
    <w:rsid w:val="003D4BE8"/>
    <w:rsid w:val="003D628A"/>
    <w:rsid w:val="003D6F6C"/>
    <w:rsid w:val="003D706C"/>
    <w:rsid w:val="003D70D4"/>
    <w:rsid w:val="003D7BBB"/>
    <w:rsid w:val="003E0359"/>
    <w:rsid w:val="003E13E3"/>
    <w:rsid w:val="003E1BA7"/>
    <w:rsid w:val="003E1F23"/>
    <w:rsid w:val="003E335E"/>
    <w:rsid w:val="003E46CD"/>
    <w:rsid w:val="003E4BB9"/>
    <w:rsid w:val="003E7252"/>
    <w:rsid w:val="003F0A6C"/>
    <w:rsid w:val="003F0D9F"/>
    <w:rsid w:val="003F138A"/>
    <w:rsid w:val="003F1F05"/>
    <w:rsid w:val="003F5993"/>
    <w:rsid w:val="003F7E4E"/>
    <w:rsid w:val="00400CEF"/>
    <w:rsid w:val="0040102D"/>
    <w:rsid w:val="00401615"/>
    <w:rsid w:val="00403DA8"/>
    <w:rsid w:val="00410C40"/>
    <w:rsid w:val="00411B82"/>
    <w:rsid w:val="00414ABA"/>
    <w:rsid w:val="004159A4"/>
    <w:rsid w:val="004173AD"/>
    <w:rsid w:val="004220C0"/>
    <w:rsid w:val="00422BD7"/>
    <w:rsid w:val="0042420C"/>
    <w:rsid w:val="00424D7C"/>
    <w:rsid w:val="004308F4"/>
    <w:rsid w:val="004350B6"/>
    <w:rsid w:val="0044037C"/>
    <w:rsid w:val="00440839"/>
    <w:rsid w:val="00440F44"/>
    <w:rsid w:val="00441CEE"/>
    <w:rsid w:val="0044336A"/>
    <w:rsid w:val="00445F5C"/>
    <w:rsid w:val="00446ACC"/>
    <w:rsid w:val="00446B14"/>
    <w:rsid w:val="004504CF"/>
    <w:rsid w:val="004515CE"/>
    <w:rsid w:val="004540E3"/>
    <w:rsid w:val="0045671A"/>
    <w:rsid w:val="00456F5E"/>
    <w:rsid w:val="00462D0D"/>
    <w:rsid w:val="00464401"/>
    <w:rsid w:val="00473DB9"/>
    <w:rsid w:val="004745ED"/>
    <w:rsid w:val="0047463B"/>
    <w:rsid w:val="00475E1B"/>
    <w:rsid w:val="00476ACA"/>
    <w:rsid w:val="00480142"/>
    <w:rsid w:val="004806A8"/>
    <w:rsid w:val="00481BB4"/>
    <w:rsid w:val="00481C57"/>
    <w:rsid w:val="00484839"/>
    <w:rsid w:val="00485A36"/>
    <w:rsid w:val="00485CB6"/>
    <w:rsid w:val="00486165"/>
    <w:rsid w:val="00486F59"/>
    <w:rsid w:val="00487C8F"/>
    <w:rsid w:val="00487FBC"/>
    <w:rsid w:val="00490CE9"/>
    <w:rsid w:val="00495D5E"/>
    <w:rsid w:val="00496ADE"/>
    <w:rsid w:val="0049776E"/>
    <w:rsid w:val="004A0591"/>
    <w:rsid w:val="004A2F3C"/>
    <w:rsid w:val="004A3FBB"/>
    <w:rsid w:val="004B1668"/>
    <w:rsid w:val="004B1803"/>
    <w:rsid w:val="004B22E8"/>
    <w:rsid w:val="004B2897"/>
    <w:rsid w:val="004B3843"/>
    <w:rsid w:val="004B63BE"/>
    <w:rsid w:val="004B6BE4"/>
    <w:rsid w:val="004C0594"/>
    <w:rsid w:val="004C11FD"/>
    <w:rsid w:val="004C1A81"/>
    <w:rsid w:val="004C4559"/>
    <w:rsid w:val="004C7512"/>
    <w:rsid w:val="004C7AB6"/>
    <w:rsid w:val="004C7E6F"/>
    <w:rsid w:val="004D14A6"/>
    <w:rsid w:val="004D5D35"/>
    <w:rsid w:val="004D5F4F"/>
    <w:rsid w:val="004D64C2"/>
    <w:rsid w:val="004D6D88"/>
    <w:rsid w:val="004E3B04"/>
    <w:rsid w:val="004E43F9"/>
    <w:rsid w:val="004E454D"/>
    <w:rsid w:val="004E68A8"/>
    <w:rsid w:val="004E6F81"/>
    <w:rsid w:val="004F10CC"/>
    <w:rsid w:val="004F2E68"/>
    <w:rsid w:val="004F461E"/>
    <w:rsid w:val="004F49EE"/>
    <w:rsid w:val="004F4A8B"/>
    <w:rsid w:val="00500223"/>
    <w:rsid w:val="00500FA0"/>
    <w:rsid w:val="00500FAB"/>
    <w:rsid w:val="005011AB"/>
    <w:rsid w:val="005031FB"/>
    <w:rsid w:val="005048A2"/>
    <w:rsid w:val="00505353"/>
    <w:rsid w:val="005103D3"/>
    <w:rsid w:val="0051060E"/>
    <w:rsid w:val="0051147E"/>
    <w:rsid w:val="005148FE"/>
    <w:rsid w:val="00516790"/>
    <w:rsid w:val="005179B6"/>
    <w:rsid w:val="00517C9E"/>
    <w:rsid w:val="00520E23"/>
    <w:rsid w:val="00523E05"/>
    <w:rsid w:val="0052500F"/>
    <w:rsid w:val="00525EA2"/>
    <w:rsid w:val="00527DBC"/>
    <w:rsid w:val="00531343"/>
    <w:rsid w:val="0053372E"/>
    <w:rsid w:val="005354FB"/>
    <w:rsid w:val="00535863"/>
    <w:rsid w:val="00537989"/>
    <w:rsid w:val="00540028"/>
    <w:rsid w:val="005426A6"/>
    <w:rsid w:val="00542BE6"/>
    <w:rsid w:val="00543060"/>
    <w:rsid w:val="005447F9"/>
    <w:rsid w:val="00544D3C"/>
    <w:rsid w:val="00545BD4"/>
    <w:rsid w:val="00546902"/>
    <w:rsid w:val="00546F16"/>
    <w:rsid w:val="00547942"/>
    <w:rsid w:val="00547EB1"/>
    <w:rsid w:val="0055007F"/>
    <w:rsid w:val="00550448"/>
    <w:rsid w:val="00550913"/>
    <w:rsid w:val="00550963"/>
    <w:rsid w:val="005554E4"/>
    <w:rsid w:val="005561D6"/>
    <w:rsid w:val="00556E5F"/>
    <w:rsid w:val="00560D02"/>
    <w:rsid w:val="005614EE"/>
    <w:rsid w:val="00561509"/>
    <w:rsid w:val="00561A78"/>
    <w:rsid w:val="005639DA"/>
    <w:rsid w:val="00567011"/>
    <w:rsid w:val="00567309"/>
    <w:rsid w:val="00567EE2"/>
    <w:rsid w:val="00570EAF"/>
    <w:rsid w:val="00571D3A"/>
    <w:rsid w:val="005747A3"/>
    <w:rsid w:val="00575553"/>
    <w:rsid w:val="00576948"/>
    <w:rsid w:val="00576A85"/>
    <w:rsid w:val="005774C9"/>
    <w:rsid w:val="00582ABF"/>
    <w:rsid w:val="00585163"/>
    <w:rsid w:val="0059038A"/>
    <w:rsid w:val="00592D95"/>
    <w:rsid w:val="00593363"/>
    <w:rsid w:val="00595627"/>
    <w:rsid w:val="00595816"/>
    <w:rsid w:val="00596FF4"/>
    <w:rsid w:val="00597FFC"/>
    <w:rsid w:val="005A44F7"/>
    <w:rsid w:val="005A6A04"/>
    <w:rsid w:val="005A6B08"/>
    <w:rsid w:val="005B11F9"/>
    <w:rsid w:val="005B24A3"/>
    <w:rsid w:val="005B2764"/>
    <w:rsid w:val="005B3888"/>
    <w:rsid w:val="005B610B"/>
    <w:rsid w:val="005B6860"/>
    <w:rsid w:val="005B6B8F"/>
    <w:rsid w:val="005C197A"/>
    <w:rsid w:val="005C34A2"/>
    <w:rsid w:val="005C4748"/>
    <w:rsid w:val="005C4CB1"/>
    <w:rsid w:val="005C5873"/>
    <w:rsid w:val="005C5BAE"/>
    <w:rsid w:val="005C5FD9"/>
    <w:rsid w:val="005C6F65"/>
    <w:rsid w:val="005C745D"/>
    <w:rsid w:val="005D11B1"/>
    <w:rsid w:val="005D11E6"/>
    <w:rsid w:val="005D14AF"/>
    <w:rsid w:val="005D31A4"/>
    <w:rsid w:val="005D34FB"/>
    <w:rsid w:val="005D4983"/>
    <w:rsid w:val="005E0546"/>
    <w:rsid w:val="005E0E66"/>
    <w:rsid w:val="005E2581"/>
    <w:rsid w:val="005E5A06"/>
    <w:rsid w:val="005E609A"/>
    <w:rsid w:val="005E6475"/>
    <w:rsid w:val="005E6568"/>
    <w:rsid w:val="005F0597"/>
    <w:rsid w:val="005F05B7"/>
    <w:rsid w:val="005F0874"/>
    <w:rsid w:val="005F0D9E"/>
    <w:rsid w:val="005F1468"/>
    <w:rsid w:val="005F1664"/>
    <w:rsid w:val="005F1EC8"/>
    <w:rsid w:val="00600EFE"/>
    <w:rsid w:val="00604257"/>
    <w:rsid w:val="006044C6"/>
    <w:rsid w:val="00604558"/>
    <w:rsid w:val="00604DE6"/>
    <w:rsid w:val="0060536B"/>
    <w:rsid w:val="00605E67"/>
    <w:rsid w:val="006063DE"/>
    <w:rsid w:val="006066D5"/>
    <w:rsid w:val="006066FE"/>
    <w:rsid w:val="00606ACB"/>
    <w:rsid w:val="00606E9B"/>
    <w:rsid w:val="0060789A"/>
    <w:rsid w:val="00610379"/>
    <w:rsid w:val="00610A87"/>
    <w:rsid w:val="006131B6"/>
    <w:rsid w:val="006133FF"/>
    <w:rsid w:val="0061503B"/>
    <w:rsid w:val="00615AA6"/>
    <w:rsid w:val="00615B56"/>
    <w:rsid w:val="00617736"/>
    <w:rsid w:val="00617F5F"/>
    <w:rsid w:val="00621302"/>
    <w:rsid w:val="006267FD"/>
    <w:rsid w:val="00630D07"/>
    <w:rsid w:val="006375FD"/>
    <w:rsid w:val="00637D45"/>
    <w:rsid w:val="00641043"/>
    <w:rsid w:val="0064114C"/>
    <w:rsid w:val="00643704"/>
    <w:rsid w:val="00645E2D"/>
    <w:rsid w:val="0065127D"/>
    <w:rsid w:val="00651658"/>
    <w:rsid w:val="00654660"/>
    <w:rsid w:val="006546C9"/>
    <w:rsid w:val="0065486E"/>
    <w:rsid w:val="00654DDA"/>
    <w:rsid w:val="00657DE6"/>
    <w:rsid w:val="00662D75"/>
    <w:rsid w:val="006637F7"/>
    <w:rsid w:val="00664F75"/>
    <w:rsid w:val="006652FF"/>
    <w:rsid w:val="00666F8B"/>
    <w:rsid w:val="006677C7"/>
    <w:rsid w:val="00670709"/>
    <w:rsid w:val="006723B7"/>
    <w:rsid w:val="00672778"/>
    <w:rsid w:val="00672961"/>
    <w:rsid w:val="00674A82"/>
    <w:rsid w:val="00674DF4"/>
    <w:rsid w:val="00675977"/>
    <w:rsid w:val="00675A2D"/>
    <w:rsid w:val="00676D9E"/>
    <w:rsid w:val="00677DFA"/>
    <w:rsid w:val="0068126D"/>
    <w:rsid w:val="00681535"/>
    <w:rsid w:val="00681EBD"/>
    <w:rsid w:val="00686875"/>
    <w:rsid w:val="00686877"/>
    <w:rsid w:val="00687186"/>
    <w:rsid w:val="006879B1"/>
    <w:rsid w:val="00687E07"/>
    <w:rsid w:val="006943E5"/>
    <w:rsid w:val="0069776D"/>
    <w:rsid w:val="006A0527"/>
    <w:rsid w:val="006A17B5"/>
    <w:rsid w:val="006A1E44"/>
    <w:rsid w:val="006A5F13"/>
    <w:rsid w:val="006A714D"/>
    <w:rsid w:val="006A732D"/>
    <w:rsid w:val="006B1926"/>
    <w:rsid w:val="006B2B05"/>
    <w:rsid w:val="006B385B"/>
    <w:rsid w:val="006B4F94"/>
    <w:rsid w:val="006B76D0"/>
    <w:rsid w:val="006B7BBE"/>
    <w:rsid w:val="006C0B93"/>
    <w:rsid w:val="006C4B6B"/>
    <w:rsid w:val="006C6E36"/>
    <w:rsid w:val="006C765E"/>
    <w:rsid w:val="006D1A71"/>
    <w:rsid w:val="006D26DA"/>
    <w:rsid w:val="006D32A4"/>
    <w:rsid w:val="006D3362"/>
    <w:rsid w:val="006D3B60"/>
    <w:rsid w:val="006D42DA"/>
    <w:rsid w:val="006D6A38"/>
    <w:rsid w:val="006E5F6E"/>
    <w:rsid w:val="006E6472"/>
    <w:rsid w:val="006F0382"/>
    <w:rsid w:val="006F32CC"/>
    <w:rsid w:val="006F653B"/>
    <w:rsid w:val="006F6CC0"/>
    <w:rsid w:val="006F70A0"/>
    <w:rsid w:val="00700452"/>
    <w:rsid w:val="00700D38"/>
    <w:rsid w:val="00701220"/>
    <w:rsid w:val="00701731"/>
    <w:rsid w:val="007031EC"/>
    <w:rsid w:val="00705030"/>
    <w:rsid w:val="00705C8C"/>
    <w:rsid w:val="0070636D"/>
    <w:rsid w:val="00707145"/>
    <w:rsid w:val="00707489"/>
    <w:rsid w:val="00710101"/>
    <w:rsid w:val="00710799"/>
    <w:rsid w:val="007109DE"/>
    <w:rsid w:val="00713472"/>
    <w:rsid w:val="007154CD"/>
    <w:rsid w:val="00715BAF"/>
    <w:rsid w:val="00715D83"/>
    <w:rsid w:val="007164A6"/>
    <w:rsid w:val="00720504"/>
    <w:rsid w:val="0072074E"/>
    <w:rsid w:val="00723D15"/>
    <w:rsid w:val="00724698"/>
    <w:rsid w:val="00726430"/>
    <w:rsid w:val="00726AE5"/>
    <w:rsid w:val="007323FB"/>
    <w:rsid w:val="00735A36"/>
    <w:rsid w:val="00737567"/>
    <w:rsid w:val="00740913"/>
    <w:rsid w:val="00741B67"/>
    <w:rsid w:val="007431FA"/>
    <w:rsid w:val="007432F9"/>
    <w:rsid w:val="0074455F"/>
    <w:rsid w:val="00745039"/>
    <w:rsid w:val="00745263"/>
    <w:rsid w:val="0075069B"/>
    <w:rsid w:val="0075120F"/>
    <w:rsid w:val="007514F5"/>
    <w:rsid w:val="00753159"/>
    <w:rsid w:val="00753747"/>
    <w:rsid w:val="00753A3F"/>
    <w:rsid w:val="007540C0"/>
    <w:rsid w:val="00761180"/>
    <w:rsid w:val="00761469"/>
    <w:rsid w:val="00762C52"/>
    <w:rsid w:val="0076466C"/>
    <w:rsid w:val="007660E9"/>
    <w:rsid w:val="00766949"/>
    <w:rsid w:val="007669D0"/>
    <w:rsid w:val="00767656"/>
    <w:rsid w:val="00772140"/>
    <w:rsid w:val="007733AA"/>
    <w:rsid w:val="00776023"/>
    <w:rsid w:val="007772BE"/>
    <w:rsid w:val="0078068E"/>
    <w:rsid w:val="007814A1"/>
    <w:rsid w:val="00781E9F"/>
    <w:rsid w:val="00781FFD"/>
    <w:rsid w:val="00784986"/>
    <w:rsid w:val="00785995"/>
    <w:rsid w:val="007861A8"/>
    <w:rsid w:val="00790A65"/>
    <w:rsid w:val="00791B4F"/>
    <w:rsid w:val="0079229A"/>
    <w:rsid w:val="0079326B"/>
    <w:rsid w:val="00793B22"/>
    <w:rsid w:val="007942DF"/>
    <w:rsid w:val="007948C4"/>
    <w:rsid w:val="007A1AA8"/>
    <w:rsid w:val="007A1E19"/>
    <w:rsid w:val="007A2205"/>
    <w:rsid w:val="007A39EE"/>
    <w:rsid w:val="007A4CD4"/>
    <w:rsid w:val="007A560E"/>
    <w:rsid w:val="007A6DC6"/>
    <w:rsid w:val="007B2AD7"/>
    <w:rsid w:val="007B3A75"/>
    <w:rsid w:val="007B3B33"/>
    <w:rsid w:val="007B5145"/>
    <w:rsid w:val="007B598D"/>
    <w:rsid w:val="007B5DC2"/>
    <w:rsid w:val="007B6691"/>
    <w:rsid w:val="007B69B1"/>
    <w:rsid w:val="007C0640"/>
    <w:rsid w:val="007C25F1"/>
    <w:rsid w:val="007C33A6"/>
    <w:rsid w:val="007C426C"/>
    <w:rsid w:val="007C4A46"/>
    <w:rsid w:val="007C4C3D"/>
    <w:rsid w:val="007C69D7"/>
    <w:rsid w:val="007C7759"/>
    <w:rsid w:val="007C7F14"/>
    <w:rsid w:val="007D30EE"/>
    <w:rsid w:val="007D5D6C"/>
    <w:rsid w:val="007D7095"/>
    <w:rsid w:val="007E709A"/>
    <w:rsid w:val="007F1C4B"/>
    <w:rsid w:val="007F35A1"/>
    <w:rsid w:val="007F3DFA"/>
    <w:rsid w:val="007F45BA"/>
    <w:rsid w:val="007F79C7"/>
    <w:rsid w:val="007F7D13"/>
    <w:rsid w:val="0080107A"/>
    <w:rsid w:val="00801D84"/>
    <w:rsid w:val="0080287A"/>
    <w:rsid w:val="00802B6E"/>
    <w:rsid w:val="00807003"/>
    <w:rsid w:val="00807CFF"/>
    <w:rsid w:val="0081253F"/>
    <w:rsid w:val="00812FFF"/>
    <w:rsid w:val="008165C6"/>
    <w:rsid w:val="00816B4D"/>
    <w:rsid w:val="00821DF6"/>
    <w:rsid w:val="00824037"/>
    <w:rsid w:val="0082439F"/>
    <w:rsid w:val="00825BCB"/>
    <w:rsid w:val="008261D4"/>
    <w:rsid w:val="00826AE1"/>
    <w:rsid w:val="00830FA8"/>
    <w:rsid w:val="008347E0"/>
    <w:rsid w:val="00837332"/>
    <w:rsid w:val="00840BBF"/>
    <w:rsid w:val="00841A33"/>
    <w:rsid w:val="0084295F"/>
    <w:rsid w:val="00842B8C"/>
    <w:rsid w:val="0084338F"/>
    <w:rsid w:val="008437E9"/>
    <w:rsid w:val="00843F69"/>
    <w:rsid w:val="008440C6"/>
    <w:rsid w:val="00844575"/>
    <w:rsid w:val="008445F6"/>
    <w:rsid w:val="00844B0B"/>
    <w:rsid w:val="00844CCF"/>
    <w:rsid w:val="0084531A"/>
    <w:rsid w:val="00846229"/>
    <w:rsid w:val="008467EE"/>
    <w:rsid w:val="00846AF9"/>
    <w:rsid w:val="008510E6"/>
    <w:rsid w:val="00853B99"/>
    <w:rsid w:val="00855FCE"/>
    <w:rsid w:val="00856754"/>
    <w:rsid w:val="00856BC4"/>
    <w:rsid w:val="0085747B"/>
    <w:rsid w:val="0086291C"/>
    <w:rsid w:val="008648FF"/>
    <w:rsid w:val="008674E8"/>
    <w:rsid w:val="008711A6"/>
    <w:rsid w:val="00871314"/>
    <w:rsid w:val="00874B4A"/>
    <w:rsid w:val="00874EEE"/>
    <w:rsid w:val="008753D6"/>
    <w:rsid w:val="0087638C"/>
    <w:rsid w:val="00880CC0"/>
    <w:rsid w:val="008810E2"/>
    <w:rsid w:val="008813F2"/>
    <w:rsid w:val="008875A3"/>
    <w:rsid w:val="00887CEB"/>
    <w:rsid w:val="00891278"/>
    <w:rsid w:val="0089248F"/>
    <w:rsid w:val="00894CC2"/>
    <w:rsid w:val="008960C0"/>
    <w:rsid w:val="008A06DC"/>
    <w:rsid w:val="008A1395"/>
    <w:rsid w:val="008A1448"/>
    <w:rsid w:val="008A33B8"/>
    <w:rsid w:val="008A399A"/>
    <w:rsid w:val="008A550B"/>
    <w:rsid w:val="008A5520"/>
    <w:rsid w:val="008A5D9B"/>
    <w:rsid w:val="008A690D"/>
    <w:rsid w:val="008B0D03"/>
    <w:rsid w:val="008B4034"/>
    <w:rsid w:val="008B542A"/>
    <w:rsid w:val="008C0CC0"/>
    <w:rsid w:val="008C1242"/>
    <w:rsid w:val="008C2E5D"/>
    <w:rsid w:val="008C3769"/>
    <w:rsid w:val="008C3F0D"/>
    <w:rsid w:val="008C40EF"/>
    <w:rsid w:val="008C4907"/>
    <w:rsid w:val="008C61B8"/>
    <w:rsid w:val="008C690E"/>
    <w:rsid w:val="008C6BD1"/>
    <w:rsid w:val="008C7884"/>
    <w:rsid w:val="008D1974"/>
    <w:rsid w:val="008D1CBF"/>
    <w:rsid w:val="008D1F2F"/>
    <w:rsid w:val="008D2E1E"/>
    <w:rsid w:val="008D31F1"/>
    <w:rsid w:val="008D4336"/>
    <w:rsid w:val="008D7778"/>
    <w:rsid w:val="008E43E6"/>
    <w:rsid w:val="008E49A0"/>
    <w:rsid w:val="008F0537"/>
    <w:rsid w:val="008F0E83"/>
    <w:rsid w:val="008F1B3A"/>
    <w:rsid w:val="008F66E7"/>
    <w:rsid w:val="009005D7"/>
    <w:rsid w:val="00900DCC"/>
    <w:rsid w:val="0090238F"/>
    <w:rsid w:val="00902801"/>
    <w:rsid w:val="0090334D"/>
    <w:rsid w:val="00904B91"/>
    <w:rsid w:val="0090641A"/>
    <w:rsid w:val="00906977"/>
    <w:rsid w:val="00911A87"/>
    <w:rsid w:val="00911E9E"/>
    <w:rsid w:val="00915F06"/>
    <w:rsid w:val="00920E63"/>
    <w:rsid w:val="009223ED"/>
    <w:rsid w:val="00924068"/>
    <w:rsid w:val="009242DE"/>
    <w:rsid w:val="009245F2"/>
    <w:rsid w:val="00927A6D"/>
    <w:rsid w:val="0093033D"/>
    <w:rsid w:val="009313AE"/>
    <w:rsid w:val="00932EF9"/>
    <w:rsid w:val="00933685"/>
    <w:rsid w:val="009353F7"/>
    <w:rsid w:val="0093543A"/>
    <w:rsid w:val="00935555"/>
    <w:rsid w:val="0094062A"/>
    <w:rsid w:val="0094075C"/>
    <w:rsid w:val="00942CC8"/>
    <w:rsid w:val="00943293"/>
    <w:rsid w:val="009435E9"/>
    <w:rsid w:val="00944385"/>
    <w:rsid w:val="00944CB0"/>
    <w:rsid w:val="009463F4"/>
    <w:rsid w:val="00947D9C"/>
    <w:rsid w:val="009562BC"/>
    <w:rsid w:val="009579B5"/>
    <w:rsid w:val="00960C00"/>
    <w:rsid w:val="0096136D"/>
    <w:rsid w:val="00961A79"/>
    <w:rsid w:val="00962296"/>
    <w:rsid w:val="00962383"/>
    <w:rsid w:val="00967EED"/>
    <w:rsid w:val="00971769"/>
    <w:rsid w:val="00971ACF"/>
    <w:rsid w:val="009727C8"/>
    <w:rsid w:val="009727E7"/>
    <w:rsid w:val="00972C9A"/>
    <w:rsid w:val="00972DB6"/>
    <w:rsid w:val="009736AA"/>
    <w:rsid w:val="009740D5"/>
    <w:rsid w:val="0097443B"/>
    <w:rsid w:val="009770C5"/>
    <w:rsid w:val="00977560"/>
    <w:rsid w:val="00977658"/>
    <w:rsid w:val="00977C63"/>
    <w:rsid w:val="009820EC"/>
    <w:rsid w:val="00986875"/>
    <w:rsid w:val="00987E63"/>
    <w:rsid w:val="00990756"/>
    <w:rsid w:val="00992963"/>
    <w:rsid w:val="009947F8"/>
    <w:rsid w:val="009958FE"/>
    <w:rsid w:val="00996857"/>
    <w:rsid w:val="00996B93"/>
    <w:rsid w:val="0099783C"/>
    <w:rsid w:val="00997E66"/>
    <w:rsid w:val="009A176D"/>
    <w:rsid w:val="009A2DA1"/>
    <w:rsid w:val="009A2FE2"/>
    <w:rsid w:val="009A30B4"/>
    <w:rsid w:val="009A39D6"/>
    <w:rsid w:val="009A3EE2"/>
    <w:rsid w:val="009A5609"/>
    <w:rsid w:val="009A5A14"/>
    <w:rsid w:val="009A5BC3"/>
    <w:rsid w:val="009A6083"/>
    <w:rsid w:val="009A64D4"/>
    <w:rsid w:val="009B0E90"/>
    <w:rsid w:val="009B18FF"/>
    <w:rsid w:val="009B1A63"/>
    <w:rsid w:val="009B4315"/>
    <w:rsid w:val="009B55C8"/>
    <w:rsid w:val="009B615F"/>
    <w:rsid w:val="009B658B"/>
    <w:rsid w:val="009B6BB9"/>
    <w:rsid w:val="009B6F2C"/>
    <w:rsid w:val="009C27EA"/>
    <w:rsid w:val="009C7FF9"/>
    <w:rsid w:val="009D06D5"/>
    <w:rsid w:val="009D47EE"/>
    <w:rsid w:val="009D6A0A"/>
    <w:rsid w:val="009E2235"/>
    <w:rsid w:val="009E4317"/>
    <w:rsid w:val="009E499B"/>
    <w:rsid w:val="009E52B2"/>
    <w:rsid w:val="009F1F77"/>
    <w:rsid w:val="009F3DD3"/>
    <w:rsid w:val="009F75C3"/>
    <w:rsid w:val="009F7645"/>
    <w:rsid w:val="00A0025F"/>
    <w:rsid w:val="00A03594"/>
    <w:rsid w:val="00A036FC"/>
    <w:rsid w:val="00A04D5A"/>
    <w:rsid w:val="00A05314"/>
    <w:rsid w:val="00A054A2"/>
    <w:rsid w:val="00A05591"/>
    <w:rsid w:val="00A06F34"/>
    <w:rsid w:val="00A11E73"/>
    <w:rsid w:val="00A12268"/>
    <w:rsid w:val="00A12A8A"/>
    <w:rsid w:val="00A12C4A"/>
    <w:rsid w:val="00A15AA0"/>
    <w:rsid w:val="00A21AB4"/>
    <w:rsid w:val="00A21FD6"/>
    <w:rsid w:val="00A22173"/>
    <w:rsid w:val="00A22298"/>
    <w:rsid w:val="00A2397D"/>
    <w:rsid w:val="00A25B0D"/>
    <w:rsid w:val="00A25EA0"/>
    <w:rsid w:val="00A27758"/>
    <w:rsid w:val="00A304BB"/>
    <w:rsid w:val="00A321C2"/>
    <w:rsid w:val="00A333EE"/>
    <w:rsid w:val="00A36E52"/>
    <w:rsid w:val="00A41E08"/>
    <w:rsid w:val="00A42EE4"/>
    <w:rsid w:val="00A47978"/>
    <w:rsid w:val="00A51B62"/>
    <w:rsid w:val="00A51CD1"/>
    <w:rsid w:val="00A522FD"/>
    <w:rsid w:val="00A54BD0"/>
    <w:rsid w:val="00A551DE"/>
    <w:rsid w:val="00A55B1B"/>
    <w:rsid w:val="00A5625C"/>
    <w:rsid w:val="00A63394"/>
    <w:rsid w:val="00A64700"/>
    <w:rsid w:val="00A668B4"/>
    <w:rsid w:val="00A7071B"/>
    <w:rsid w:val="00A73320"/>
    <w:rsid w:val="00A74496"/>
    <w:rsid w:val="00A7619D"/>
    <w:rsid w:val="00A7727A"/>
    <w:rsid w:val="00A80B74"/>
    <w:rsid w:val="00A8186A"/>
    <w:rsid w:val="00A837C5"/>
    <w:rsid w:val="00A841DB"/>
    <w:rsid w:val="00A90655"/>
    <w:rsid w:val="00A90A9F"/>
    <w:rsid w:val="00A92516"/>
    <w:rsid w:val="00A92911"/>
    <w:rsid w:val="00A95954"/>
    <w:rsid w:val="00A96DB0"/>
    <w:rsid w:val="00AA2ACB"/>
    <w:rsid w:val="00AA33EE"/>
    <w:rsid w:val="00AA4952"/>
    <w:rsid w:val="00AA5FB0"/>
    <w:rsid w:val="00AA6863"/>
    <w:rsid w:val="00AA69D6"/>
    <w:rsid w:val="00AA6EA4"/>
    <w:rsid w:val="00AB30A2"/>
    <w:rsid w:val="00AB546D"/>
    <w:rsid w:val="00AB5508"/>
    <w:rsid w:val="00AB6759"/>
    <w:rsid w:val="00AB695A"/>
    <w:rsid w:val="00AB6A93"/>
    <w:rsid w:val="00AB793E"/>
    <w:rsid w:val="00AC028B"/>
    <w:rsid w:val="00AC232A"/>
    <w:rsid w:val="00AC3AB1"/>
    <w:rsid w:val="00AC7099"/>
    <w:rsid w:val="00AC70C4"/>
    <w:rsid w:val="00AD0B02"/>
    <w:rsid w:val="00AD111A"/>
    <w:rsid w:val="00AD3417"/>
    <w:rsid w:val="00AD4086"/>
    <w:rsid w:val="00AD41A9"/>
    <w:rsid w:val="00AD58B3"/>
    <w:rsid w:val="00AE005B"/>
    <w:rsid w:val="00AE409C"/>
    <w:rsid w:val="00AE56AE"/>
    <w:rsid w:val="00AE5B6F"/>
    <w:rsid w:val="00AE6298"/>
    <w:rsid w:val="00AE7214"/>
    <w:rsid w:val="00AE76ED"/>
    <w:rsid w:val="00AF0CAA"/>
    <w:rsid w:val="00AF2BD9"/>
    <w:rsid w:val="00AF6FF9"/>
    <w:rsid w:val="00AF7883"/>
    <w:rsid w:val="00B0079C"/>
    <w:rsid w:val="00B0122D"/>
    <w:rsid w:val="00B018A4"/>
    <w:rsid w:val="00B04E57"/>
    <w:rsid w:val="00B0590D"/>
    <w:rsid w:val="00B063BE"/>
    <w:rsid w:val="00B06C5C"/>
    <w:rsid w:val="00B0776E"/>
    <w:rsid w:val="00B109A3"/>
    <w:rsid w:val="00B12029"/>
    <w:rsid w:val="00B143DA"/>
    <w:rsid w:val="00B150D9"/>
    <w:rsid w:val="00B15917"/>
    <w:rsid w:val="00B1630E"/>
    <w:rsid w:val="00B21D64"/>
    <w:rsid w:val="00B22B25"/>
    <w:rsid w:val="00B242F6"/>
    <w:rsid w:val="00B24304"/>
    <w:rsid w:val="00B2760D"/>
    <w:rsid w:val="00B3235B"/>
    <w:rsid w:val="00B332C7"/>
    <w:rsid w:val="00B340F0"/>
    <w:rsid w:val="00B362EF"/>
    <w:rsid w:val="00B36CD7"/>
    <w:rsid w:val="00B37553"/>
    <w:rsid w:val="00B37C1F"/>
    <w:rsid w:val="00B40B2B"/>
    <w:rsid w:val="00B4223D"/>
    <w:rsid w:val="00B44F1F"/>
    <w:rsid w:val="00B45637"/>
    <w:rsid w:val="00B459D2"/>
    <w:rsid w:val="00B45E2F"/>
    <w:rsid w:val="00B4712F"/>
    <w:rsid w:val="00B52E7F"/>
    <w:rsid w:val="00B535B8"/>
    <w:rsid w:val="00B56E48"/>
    <w:rsid w:val="00B57416"/>
    <w:rsid w:val="00B57477"/>
    <w:rsid w:val="00B57D5E"/>
    <w:rsid w:val="00B60DE9"/>
    <w:rsid w:val="00B63973"/>
    <w:rsid w:val="00B65CD7"/>
    <w:rsid w:val="00B66E42"/>
    <w:rsid w:val="00B6717C"/>
    <w:rsid w:val="00B72741"/>
    <w:rsid w:val="00B7279C"/>
    <w:rsid w:val="00B7315E"/>
    <w:rsid w:val="00B773F1"/>
    <w:rsid w:val="00B82AA1"/>
    <w:rsid w:val="00B8389C"/>
    <w:rsid w:val="00B842A1"/>
    <w:rsid w:val="00B84C7A"/>
    <w:rsid w:val="00B87867"/>
    <w:rsid w:val="00B91DDD"/>
    <w:rsid w:val="00B92ADA"/>
    <w:rsid w:val="00B9466E"/>
    <w:rsid w:val="00B95B78"/>
    <w:rsid w:val="00B95F47"/>
    <w:rsid w:val="00B9636D"/>
    <w:rsid w:val="00B96685"/>
    <w:rsid w:val="00BA05F6"/>
    <w:rsid w:val="00BA41BE"/>
    <w:rsid w:val="00BA515F"/>
    <w:rsid w:val="00BA567C"/>
    <w:rsid w:val="00BA62B0"/>
    <w:rsid w:val="00BA75C2"/>
    <w:rsid w:val="00BB1B2F"/>
    <w:rsid w:val="00BB26B0"/>
    <w:rsid w:val="00BB2DC9"/>
    <w:rsid w:val="00BB626B"/>
    <w:rsid w:val="00BB6B9F"/>
    <w:rsid w:val="00BB74C9"/>
    <w:rsid w:val="00BB77DD"/>
    <w:rsid w:val="00BB7C6D"/>
    <w:rsid w:val="00BC0DAB"/>
    <w:rsid w:val="00BC472B"/>
    <w:rsid w:val="00BC517F"/>
    <w:rsid w:val="00BC574E"/>
    <w:rsid w:val="00BC6D29"/>
    <w:rsid w:val="00BC7B3E"/>
    <w:rsid w:val="00BD1637"/>
    <w:rsid w:val="00BD181D"/>
    <w:rsid w:val="00BD2EC5"/>
    <w:rsid w:val="00BD2ED7"/>
    <w:rsid w:val="00BD4E13"/>
    <w:rsid w:val="00BE2C81"/>
    <w:rsid w:val="00BE37DE"/>
    <w:rsid w:val="00BE4C1B"/>
    <w:rsid w:val="00BE7294"/>
    <w:rsid w:val="00BF0166"/>
    <w:rsid w:val="00BF1E3E"/>
    <w:rsid w:val="00BF240E"/>
    <w:rsid w:val="00BF403A"/>
    <w:rsid w:val="00BF48CA"/>
    <w:rsid w:val="00BF5714"/>
    <w:rsid w:val="00C005BD"/>
    <w:rsid w:val="00C01D6E"/>
    <w:rsid w:val="00C02C27"/>
    <w:rsid w:val="00C03063"/>
    <w:rsid w:val="00C0370A"/>
    <w:rsid w:val="00C03FA3"/>
    <w:rsid w:val="00C06947"/>
    <w:rsid w:val="00C06A37"/>
    <w:rsid w:val="00C10582"/>
    <w:rsid w:val="00C13AF2"/>
    <w:rsid w:val="00C13D99"/>
    <w:rsid w:val="00C143DF"/>
    <w:rsid w:val="00C15071"/>
    <w:rsid w:val="00C15E95"/>
    <w:rsid w:val="00C16A31"/>
    <w:rsid w:val="00C16A64"/>
    <w:rsid w:val="00C173A3"/>
    <w:rsid w:val="00C1744A"/>
    <w:rsid w:val="00C2008F"/>
    <w:rsid w:val="00C20362"/>
    <w:rsid w:val="00C21860"/>
    <w:rsid w:val="00C2282A"/>
    <w:rsid w:val="00C2457D"/>
    <w:rsid w:val="00C24F7D"/>
    <w:rsid w:val="00C26BCA"/>
    <w:rsid w:val="00C275CE"/>
    <w:rsid w:val="00C30B07"/>
    <w:rsid w:val="00C31059"/>
    <w:rsid w:val="00C32DC7"/>
    <w:rsid w:val="00C331C3"/>
    <w:rsid w:val="00C3323A"/>
    <w:rsid w:val="00C44EDC"/>
    <w:rsid w:val="00C45555"/>
    <w:rsid w:val="00C47033"/>
    <w:rsid w:val="00C47495"/>
    <w:rsid w:val="00C47542"/>
    <w:rsid w:val="00C51616"/>
    <w:rsid w:val="00C51E7C"/>
    <w:rsid w:val="00C53EA2"/>
    <w:rsid w:val="00C60A01"/>
    <w:rsid w:val="00C60C7D"/>
    <w:rsid w:val="00C62AAF"/>
    <w:rsid w:val="00C638B7"/>
    <w:rsid w:val="00C673DF"/>
    <w:rsid w:val="00C70445"/>
    <w:rsid w:val="00C7423D"/>
    <w:rsid w:val="00C76BAF"/>
    <w:rsid w:val="00C822EF"/>
    <w:rsid w:val="00C904DD"/>
    <w:rsid w:val="00C90C3F"/>
    <w:rsid w:val="00C93249"/>
    <w:rsid w:val="00C94E27"/>
    <w:rsid w:val="00C96BAA"/>
    <w:rsid w:val="00CA41AB"/>
    <w:rsid w:val="00CA54E6"/>
    <w:rsid w:val="00CA5FD5"/>
    <w:rsid w:val="00CB0225"/>
    <w:rsid w:val="00CB1920"/>
    <w:rsid w:val="00CB3509"/>
    <w:rsid w:val="00CB3D33"/>
    <w:rsid w:val="00CB3DC1"/>
    <w:rsid w:val="00CB4811"/>
    <w:rsid w:val="00CB58DA"/>
    <w:rsid w:val="00CB6347"/>
    <w:rsid w:val="00CB699B"/>
    <w:rsid w:val="00CC17FD"/>
    <w:rsid w:val="00CC468A"/>
    <w:rsid w:val="00CC4842"/>
    <w:rsid w:val="00CC525B"/>
    <w:rsid w:val="00CC6445"/>
    <w:rsid w:val="00CC680D"/>
    <w:rsid w:val="00CC6D6B"/>
    <w:rsid w:val="00CC72B4"/>
    <w:rsid w:val="00CD5493"/>
    <w:rsid w:val="00CD58C4"/>
    <w:rsid w:val="00CD61B7"/>
    <w:rsid w:val="00CD6942"/>
    <w:rsid w:val="00CD6FE0"/>
    <w:rsid w:val="00CE1341"/>
    <w:rsid w:val="00CE1A27"/>
    <w:rsid w:val="00CE31B4"/>
    <w:rsid w:val="00CE3E00"/>
    <w:rsid w:val="00CE4E28"/>
    <w:rsid w:val="00CE5A87"/>
    <w:rsid w:val="00CE7FD7"/>
    <w:rsid w:val="00CF0476"/>
    <w:rsid w:val="00CF18ED"/>
    <w:rsid w:val="00CF2A79"/>
    <w:rsid w:val="00CF3AD2"/>
    <w:rsid w:val="00CF4732"/>
    <w:rsid w:val="00CF4F27"/>
    <w:rsid w:val="00D005EB"/>
    <w:rsid w:val="00D0067E"/>
    <w:rsid w:val="00D01272"/>
    <w:rsid w:val="00D02B5C"/>
    <w:rsid w:val="00D03F96"/>
    <w:rsid w:val="00D065B4"/>
    <w:rsid w:val="00D102DE"/>
    <w:rsid w:val="00D10FBF"/>
    <w:rsid w:val="00D13D78"/>
    <w:rsid w:val="00D13D85"/>
    <w:rsid w:val="00D1692D"/>
    <w:rsid w:val="00D178B7"/>
    <w:rsid w:val="00D178DC"/>
    <w:rsid w:val="00D17907"/>
    <w:rsid w:val="00D222CF"/>
    <w:rsid w:val="00D22364"/>
    <w:rsid w:val="00D23144"/>
    <w:rsid w:val="00D23C80"/>
    <w:rsid w:val="00D2405E"/>
    <w:rsid w:val="00D2449F"/>
    <w:rsid w:val="00D2526C"/>
    <w:rsid w:val="00D25C03"/>
    <w:rsid w:val="00D2792A"/>
    <w:rsid w:val="00D31CE8"/>
    <w:rsid w:val="00D32666"/>
    <w:rsid w:val="00D34228"/>
    <w:rsid w:val="00D342E1"/>
    <w:rsid w:val="00D36520"/>
    <w:rsid w:val="00D4011C"/>
    <w:rsid w:val="00D40B7A"/>
    <w:rsid w:val="00D40BC1"/>
    <w:rsid w:val="00D44BA1"/>
    <w:rsid w:val="00D456D4"/>
    <w:rsid w:val="00D5020B"/>
    <w:rsid w:val="00D504D6"/>
    <w:rsid w:val="00D51043"/>
    <w:rsid w:val="00D5274D"/>
    <w:rsid w:val="00D52848"/>
    <w:rsid w:val="00D53A87"/>
    <w:rsid w:val="00D566E9"/>
    <w:rsid w:val="00D56E24"/>
    <w:rsid w:val="00D602A6"/>
    <w:rsid w:val="00D618FB"/>
    <w:rsid w:val="00D61E92"/>
    <w:rsid w:val="00D627DD"/>
    <w:rsid w:val="00D62B80"/>
    <w:rsid w:val="00D63FD6"/>
    <w:rsid w:val="00D70C78"/>
    <w:rsid w:val="00D72A7B"/>
    <w:rsid w:val="00D73E64"/>
    <w:rsid w:val="00D74A44"/>
    <w:rsid w:val="00D74E93"/>
    <w:rsid w:val="00D75714"/>
    <w:rsid w:val="00D7651D"/>
    <w:rsid w:val="00D800EC"/>
    <w:rsid w:val="00D80622"/>
    <w:rsid w:val="00D81F4A"/>
    <w:rsid w:val="00D824C6"/>
    <w:rsid w:val="00D827A8"/>
    <w:rsid w:val="00D904E4"/>
    <w:rsid w:val="00D92425"/>
    <w:rsid w:val="00D9355D"/>
    <w:rsid w:val="00D93D4C"/>
    <w:rsid w:val="00D94003"/>
    <w:rsid w:val="00D942F1"/>
    <w:rsid w:val="00D95EBF"/>
    <w:rsid w:val="00DA0251"/>
    <w:rsid w:val="00DA1B24"/>
    <w:rsid w:val="00DA38C9"/>
    <w:rsid w:val="00DA4D37"/>
    <w:rsid w:val="00DA5D89"/>
    <w:rsid w:val="00DA6E70"/>
    <w:rsid w:val="00DA7739"/>
    <w:rsid w:val="00DB03CF"/>
    <w:rsid w:val="00DB18EF"/>
    <w:rsid w:val="00DB3796"/>
    <w:rsid w:val="00DB3AB4"/>
    <w:rsid w:val="00DB3C27"/>
    <w:rsid w:val="00DB639A"/>
    <w:rsid w:val="00DB74F3"/>
    <w:rsid w:val="00DC0708"/>
    <w:rsid w:val="00DC541E"/>
    <w:rsid w:val="00DC6870"/>
    <w:rsid w:val="00DC7180"/>
    <w:rsid w:val="00DD0FA2"/>
    <w:rsid w:val="00DD1A69"/>
    <w:rsid w:val="00DD21A0"/>
    <w:rsid w:val="00DD3416"/>
    <w:rsid w:val="00DD3F83"/>
    <w:rsid w:val="00DD45B2"/>
    <w:rsid w:val="00DD479F"/>
    <w:rsid w:val="00DD5F23"/>
    <w:rsid w:val="00DD64C2"/>
    <w:rsid w:val="00DD7EE1"/>
    <w:rsid w:val="00DE0956"/>
    <w:rsid w:val="00DE13DC"/>
    <w:rsid w:val="00DE17D6"/>
    <w:rsid w:val="00DE1F1E"/>
    <w:rsid w:val="00DE23A9"/>
    <w:rsid w:val="00DE3C0A"/>
    <w:rsid w:val="00DE3FBA"/>
    <w:rsid w:val="00DE439D"/>
    <w:rsid w:val="00DE5F51"/>
    <w:rsid w:val="00DF1EB1"/>
    <w:rsid w:val="00DF4CA4"/>
    <w:rsid w:val="00E00CED"/>
    <w:rsid w:val="00E0103E"/>
    <w:rsid w:val="00E01A2C"/>
    <w:rsid w:val="00E02FB6"/>
    <w:rsid w:val="00E04C98"/>
    <w:rsid w:val="00E04EDB"/>
    <w:rsid w:val="00E06920"/>
    <w:rsid w:val="00E06F0D"/>
    <w:rsid w:val="00E100D2"/>
    <w:rsid w:val="00E10E4E"/>
    <w:rsid w:val="00E11C55"/>
    <w:rsid w:val="00E11E12"/>
    <w:rsid w:val="00E12CC1"/>
    <w:rsid w:val="00E13017"/>
    <w:rsid w:val="00E15648"/>
    <w:rsid w:val="00E15F83"/>
    <w:rsid w:val="00E16545"/>
    <w:rsid w:val="00E16FEE"/>
    <w:rsid w:val="00E2188A"/>
    <w:rsid w:val="00E221DB"/>
    <w:rsid w:val="00E22FFC"/>
    <w:rsid w:val="00E23746"/>
    <w:rsid w:val="00E23F74"/>
    <w:rsid w:val="00E24F49"/>
    <w:rsid w:val="00E2553E"/>
    <w:rsid w:val="00E2745A"/>
    <w:rsid w:val="00E300D4"/>
    <w:rsid w:val="00E30952"/>
    <w:rsid w:val="00E33428"/>
    <w:rsid w:val="00E3463F"/>
    <w:rsid w:val="00E35253"/>
    <w:rsid w:val="00E35312"/>
    <w:rsid w:val="00E35618"/>
    <w:rsid w:val="00E35BF5"/>
    <w:rsid w:val="00E3751B"/>
    <w:rsid w:val="00E41010"/>
    <w:rsid w:val="00E4147B"/>
    <w:rsid w:val="00E437A0"/>
    <w:rsid w:val="00E439AE"/>
    <w:rsid w:val="00E43A2D"/>
    <w:rsid w:val="00E45FFC"/>
    <w:rsid w:val="00E45FFF"/>
    <w:rsid w:val="00E46B37"/>
    <w:rsid w:val="00E472AE"/>
    <w:rsid w:val="00E5094F"/>
    <w:rsid w:val="00E50A14"/>
    <w:rsid w:val="00E527E9"/>
    <w:rsid w:val="00E56C6C"/>
    <w:rsid w:val="00E621E5"/>
    <w:rsid w:val="00E64A90"/>
    <w:rsid w:val="00E667AF"/>
    <w:rsid w:val="00E705C0"/>
    <w:rsid w:val="00E70DD0"/>
    <w:rsid w:val="00E718A7"/>
    <w:rsid w:val="00E73684"/>
    <w:rsid w:val="00E76574"/>
    <w:rsid w:val="00E7797F"/>
    <w:rsid w:val="00E826A5"/>
    <w:rsid w:val="00E82FFF"/>
    <w:rsid w:val="00E86CA3"/>
    <w:rsid w:val="00E9147B"/>
    <w:rsid w:val="00E94C5A"/>
    <w:rsid w:val="00E950D5"/>
    <w:rsid w:val="00EA0344"/>
    <w:rsid w:val="00EA08B6"/>
    <w:rsid w:val="00EA1325"/>
    <w:rsid w:val="00EA21C5"/>
    <w:rsid w:val="00EA5FB8"/>
    <w:rsid w:val="00EA7785"/>
    <w:rsid w:val="00EB2D29"/>
    <w:rsid w:val="00EB348A"/>
    <w:rsid w:val="00EB4A18"/>
    <w:rsid w:val="00EB567B"/>
    <w:rsid w:val="00EB56D4"/>
    <w:rsid w:val="00EB593E"/>
    <w:rsid w:val="00EB5D83"/>
    <w:rsid w:val="00EB5F8A"/>
    <w:rsid w:val="00EB697A"/>
    <w:rsid w:val="00EC0140"/>
    <w:rsid w:val="00EC0A6B"/>
    <w:rsid w:val="00EC14A0"/>
    <w:rsid w:val="00EC3BC8"/>
    <w:rsid w:val="00EC3D27"/>
    <w:rsid w:val="00EC45EB"/>
    <w:rsid w:val="00EC52AA"/>
    <w:rsid w:val="00EC57B2"/>
    <w:rsid w:val="00ED0D32"/>
    <w:rsid w:val="00ED18B1"/>
    <w:rsid w:val="00ED1F14"/>
    <w:rsid w:val="00ED2894"/>
    <w:rsid w:val="00ED3C73"/>
    <w:rsid w:val="00ED4BDD"/>
    <w:rsid w:val="00ED545A"/>
    <w:rsid w:val="00ED5BCF"/>
    <w:rsid w:val="00ED5C87"/>
    <w:rsid w:val="00ED6746"/>
    <w:rsid w:val="00EE0AE4"/>
    <w:rsid w:val="00EE0B17"/>
    <w:rsid w:val="00EE27D3"/>
    <w:rsid w:val="00EE32DF"/>
    <w:rsid w:val="00EE48FE"/>
    <w:rsid w:val="00EE4A98"/>
    <w:rsid w:val="00EE6417"/>
    <w:rsid w:val="00EE6B55"/>
    <w:rsid w:val="00EF15A7"/>
    <w:rsid w:val="00EF1C65"/>
    <w:rsid w:val="00EF2EA7"/>
    <w:rsid w:val="00EF4927"/>
    <w:rsid w:val="00EF6908"/>
    <w:rsid w:val="00F00D5D"/>
    <w:rsid w:val="00F0165E"/>
    <w:rsid w:val="00F01CC5"/>
    <w:rsid w:val="00F04202"/>
    <w:rsid w:val="00F0631E"/>
    <w:rsid w:val="00F069BA"/>
    <w:rsid w:val="00F06DB4"/>
    <w:rsid w:val="00F10207"/>
    <w:rsid w:val="00F10AC5"/>
    <w:rsid w:val="00F10AF8"/>
    <w:rsid w:val="00F1174D"/>
    <w:rsid w:val="00F15AD4"/>
    <w:rsid w:val="00F161AF"/>
    <w:rsid w:val="00F17513"/>
    <w:rsid w:val="00F17BF0"/>
    <w:rsid w:val="00F20246"/>
    <w:rsid w:val="00F21227"/>
    <w:rsid w:val="00F2143B"/>
    <w:rsid w:val="00F21DD7"/>
    <w:rsid w:val="00F227DD"/>
    <w:rsid w:val="00F235F2"/>
    <w:rsid w:val="00F2370B"/>
    <w:rsid w:val="00F23E2A"/>
    <w:rsid w:val="00F24433"/>
    <w:rsid w:val="00F27768"/>
    <w:rsid w:val="00F3020D"/>
    <w:rsid w:val="00F31B53"/>
    <w:rsid w:val="00F3250D"/>
    <w:rsid w:val="00F359B6"/>
    <w:rsid w:val="00F364D4"/>
    <w:rsid w:val="00F37150"/>
    <w:rsid w:val="00F37B52"/>
    <w:rsid w:val="00F44451"/>
    <w:rsid w:val="00F45514"/>
    <w:rsid w:val="00F4603F"/>
    <w:rsid w:val="00F50616"/>
    <w:rsid w:val="00F50E4F"/>
    <w:rsid w:val="00F52842"/>
    <w:rsid w:val="00F52F73"/>
    <w:rsid w:val="00F54ADC"/>
    <w:rsid w:val="00F55549"/>
    <w:rsid w:val="00F55E6E"/>
    <w:rsid w:val="00F6275F"/>
    <w:rsid w:val="00F62A3D"/>
    <w:rsid w:val="00F62C3F"/>
    <w:rsid w:val="00F63551"/>
    <w:rsid w:val="00F668A9"/>
    <w:rsid w:val="00F72523"/>
    <w:rsid w:val="00F731C7"/>
    <w:rsid w:val="00F73B7A"/>
    <w:rsid w:val="00F7494F"/>
    <w:rsid w:val="00F7688B"/>
    <w:rsid w:val="00F768E5"/>
    <w:rsid w:val="00F76B50"/>
    <w:rsid w:val="00F774CC"/>
    <w:rsid w:val="00F81AC2"/>
    <w:rsid w:val="00F82539"/>
    <w:rsid w:val="00F8358D"/>
    <w:rsid w:val="00F84597"/>
    <w:rsid w:val="00F84950"/>
    <w:rsid w:val="00F85A0B"/>
    <w:rsid w:val="00F86BDD"/>
    <w:rsid w:val="00F87FE6"/>
    <w:rsid w:val="00F90C5D"/>
    <w:rsid w:val="00F92E09"/>
    <w:rsid w:val="00F93B45"/>
    <w:rsid w:val="00F9575D"/>
    <w:rsid w:val="00F95AA8"/>
    <w:rsid w:val="00F95B85"/>
    <w:rsid w:val="00F962A1"/>
    <w:rsid w:val="00F96C1C"/>
    <w:rsid w:val="00F97557"/>
    <w:rsid w:val="00F97A0B"/>
    <w:rsid w:val="00FA0153"/>
    <w:rsid w:val="00FA0B05"/>
    <w:rsid w:val="00FA0BEA"/>
    <w:rsid w:val="00FA0F0B"/>
    <w:rsid w:val="00FA29CE"/>
    <w:rsid w:val="00FA2BA4"/>
    <w:rsid w:val="00FA6E34"/>
    <w:rsid w:val="00FB0082"/>
    <w:rsid w:val="00FB14E4"/>
    <w:rsid w:val="00FB1586"/>
    <w:rsid w:val="00FB206F"/>
    <w:rsid w:val="00FB2841"/>
    <w:rsid w:val="00FB2DA6"/>
    <w:rsid w:val="00FB38B6"/>
    <w:rsid w:val="00FB44F3"/>
    <w:rsid w:val="00FB58C2"/>
    <w:rsid w:val="00FB6E55"/>
    <w:rsid w:val="00FB7917"/>
    <w:rsid w:val="00FC05E1"/>
    <w:rsid w:val="00FC07BF"/>
    <w:rsid w:val="00FC1F11"/>
    <w:rsid w:val="00FC2339"/>
    <w:rsid w:val="00FC34F0"/>
    <w:rsid w:val="00FC4587"/>
    <w:rsid w:val="00FD0A35"/>
    <w:rsid w:val="00FD327A"/>
    <w:rsid w:val="00FD44ED"/>
    <w:rsid w:val="00FD4986"/>
    <w:rsid w:val="00FD537C"/>
    <w:rsid w:val="00FD5921"/>
    <w:rsid w:val="00FD7076"/>
    <w:rsid w:val="00FE18E5"/>
    <w:rsid w:val="00FE205C"/>
    <w:rsid w:val="00FE5D02"/>
    <w:rsid w:val="00FE677F"/>
    <w:rsid w:val="00FE6AE2"/>
    <w:rsid w:val="00FE79A9"/>
    <w:rsid w:val="00FF2096"/>
    <w:rsid w:val="00FF533D"/>
    <w:rsid w:val="00FF7C38"/>
    <w:rsid w:val="14A8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11FCFD6"/>
  <w15:docId w15:val="{36E7D592-0742-4C08-A74A-91069FD52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34" w:qFormat="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2DA"/>
    <w:pPr>
      <w:spacing w:line="36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aliases w:val="VC1,Heading 1- CBIRT Accessible"/>
    <w:basedOn w:val="Normal"/>
    <w:next w:val="Normal"/>
    <w:link w:val="Heading1Char"/>
    <w:uiPriority w:val="9"/>
    <w:qFormat/>
    <w:rsid w:val="006D42DA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943293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qFormat/>
    <w:rsid w:val="00C673DF"/>
    <w:pPr>
      <w:keepNext/>
      <w:spacing w:line="480" w:lineRule="auto"/>
      <w:outlineLvl w:val="2"/>
    </w:pPr>
    <w:rPr>
      <w:i/>
      <w:iCs/>
      <w:lang w:eastAsia="he-I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73DF"/>
    <w:pPr>
      <w:keepNext/>
      <w:keepLines/>
      <w:spacing w:after="120" w:line="240" w:lineRule="auto"/>
      <w:outlineLvl w:val="3"/>
    </w:pPr>
    <w:rPr>
      <w:rFonts w:ascii="HelveticaNeueLT Std" w:eastAsiaTheme="majorEastAsia" w:hAnsi="HelveticaNeueLT Std" w:cstheme="majorBidi"/>
      <w:b/>
      <w:bCs/>
      <w:iCs/>
      <w:sz w:val="20"/>
      <w:szCs w:val="22"/>
      <w:lang w:val="fr-C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673DF"/>
    <w:pPr>
      <w:keepNext/>
      <w:keepLines/>
      <w:spacing w:before="40" w:line="24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qFormat/>
    <w:rsid w:val="00C673DF"/>
    <w:pPr>
      <w:widowControl w:val="0"/>
      <w:autoSpaceDE w:val="0"/>
      <w:autoSpaceDN w:val="0"/>
      <w:adjustRightInd w:val="0"/>
      <w:spacing w:line="240" w:lineRule="auto"/>
      <w:ind w:firstLine="720"/>
      <w:outlineLvl w:val="5"/>
    </w:pPr>
    <w:rPr>
      <w:rFonts w:ascii="Calibri" w:eastAsiaTheme="minorEastAsia" w:hAnsi="Calibri" w:cs="Calibri"/>
      <w:b/>
      <w:bCs/>
      <w:noProof/>
      <w:sz w:val="46"/>
      <w:szCs w:val="4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VC1 Char,Heading 1- CBIRT Accessible Char"/>
    <w:basedOn w:val="DefaultParagraphFont"/>
    <w:link w:val="Heading1"/>
    <w:uiPriority w:val="9"/>
    <w:rsid w:val="006D42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43293"/>
    <w:rPr>
      <w:rFonts w:ascii="Times New Roman" w:hAnsi="Times New Roman" w:cs="Times New Roman"/>
      <w:b/>
      <w:bCs/>
      <w:sz w:val="36"/>
      <w:szCs w:val="3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C673DF"/>
    <w:rPr>
      <w:rFonts w:ascii="Times New Roman" w:eastAsia="Times New Roman" w:hAnsi="Times New Roman" w:cs="Times New Roman"/>
      <w:i/>
      <w:iCs/>
      <w:lang w:eastAsia="he-IL"/>
    </w:rPr>
  </w:style>
  <w:style w:type="character" w:customStyle="1" w:styleId="Heading4Char">
    <w:name w:val="Heading 4 Char"/>
    <w:basedOn w:val="DefaultParagraphFont"/>
    <w:link w:val="Heading4"/>
    <w:uiPriority w:val="9"/>
    <w:rsid w:val="00C673DF"/>
    <w:rPr>
      <w:rFonts w:ascii="HelveticaNeueLT Std" w:eastAsiaTheme="majorEastAsia" w:hAnsi="HelveticaNeueLT Std" w:cstheme="majorBidi"/>
      <w:b/>
      <w:bCs/>
      <w:iCs/>
      <w:sz w:val="20"/>
      <w:szCs w:val="22"/>
      <w:lang w:val="fr-CA"/>
    </w:rPr>
  </w:style>
  <w:style w:type="character" w:customStyle="1" w:styleId="Heading5Char">
    <w:name w:val="Heading 5 Char"/>
    <w:basedOn w:val="DefaultParagraphFont"/>
    <w:link w:val="Heading5"/>
    <w:uiPriority w:val="9"/>
    <w:rsid w:val="00C673DF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C673DF"/>
    <w:rPr>
      <w:rFonts w:ascii="Calibri" w:hAnsi="Calibri" w:cs="Calibri"/>
      <w:b/>
      <w:bCs/>
      <w:noProof/>
      <w:sz w:val="46"/>
      <w:szCs w:val="46"/>
    </w:rPr>
  </w:style>
  <w:style w:type="character" w:styleId="CommentReference">
    <w:name w:val="annotation reference"/>
    <w:basedOn w:val="DefaultParagraphFont"/>
    <w:uiPriority w:val="99"/>
    <w:semiHidden/>
    <w:unhideWhenUsed/>
    <w:rsid w:val="008924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9248F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248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4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4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6D42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D42DA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D73E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81EBD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A7619D"/>
    <w:pPr>
      <w:spacing w:after="240"/>
    </w:pPr>
    <w:rPr>
      <w:rFonts w:ascii="Cambria" w:hAnsi="Cambria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A7619D"/>
    <w:rPr>
      <w:rFonts w:ascii="Cambria" w:eastAsia="Times New Roman" w:hAnsi="Cambria" w:cs="Times New Roman"/>
      <w:b/>
      <w:bCs/>
      <w:i/>
      <w:iCs/>
      <w:spacing w:val="10"/>
      <w:sz w:val="60"/>
      <w:szCs w:val="60"/>
    </w:rPr>
  </w:style>
  <w:style w:type="paragraph" w:styleId="NormalWeb">
    <w:name w:val="Normal (Web)"/>
    <w:basedOn w:val="Normal"/>
    <w:uiPriority w:val="99"/>
    <w:unhideWhenUsed/>
    <w:rsid w:val="00487FBC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7407C"/>
    <w:rPr>
      <w:rFonts w:ascii="Times New Roman" w:hAnsi="Times New Roman" w:cs="Times New Roman"/>
      <w:lang w:eastAsia="zh-CN"/>
    </w:rPr>
  </w:style>
  <w:style w:type="character" w:styleId="Strong">
    <w:name w:val="Strong"/>
    <w:basedOn w:val="DefaultParagraphFont"/>
    <w:uiPriority w:val="22"/>
    <w:qFormat/>
    <w:rsid w:val="006D42DA"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094788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94788"/>
    <w:rPr>
      <w:rFonts w:eastAsia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09478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20362"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C20362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D42DA"/>
    <w:rPr>
      <w:i/>
      <w:iCs/>
    </w:rPr>
  </w:style>
  <w:style w:type="paragraph" w:styleId="ListParagraph">
    <w:name w:val="List Paragraph"/>
    <w:basedOn w:val="Normal"/>
    <w:uiPriority w:val="34"/>
    <w:qFormat/>
    <w:rsid w:val="008F1B3A"/>
    <w:pPr>
      <w:ind w:left="720"/>
      <w:contextualSpacing/>
    </w:pPr>
    <w:rPr>
      <w:rFonts w:asciiTheme="minorHAnsi" w:hAnsiTheme="minorHAnsi" w:cstheme="minorBidi"/>
    </w:rPr>
  </w:style>
  <w:style w:type="character" w:styleId="FollowedHyperlink">
    <w:name w:val="FollowedHyperlink"/>
    <w:basedOn w:val="DefaultParagraphFont"/>
    <w:uiPriority w:val="99"/>
    <w:semiHidden/>
    <w:unhideWhenUsed/>
    <w:rsid w:val="00F85A0B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D42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42D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D42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42DA"/>
    <w:rPr>
      <w:rFonts w:ascii="Times New Roman" w:eastAsia="Times New Roman" w:hAnsi="Times New Roman" w:cs="Times New Roman"/>
    </w:rPr>
  </w:style>
  <w:style w:type="paragraph" w:customStyle="1" w:styleId="ABKW">
    <w:name w:val="ABKW"/>
    <w:basedOn w:val="Normal"/>
    <w:rsid w:val="006D42DA"/>
  </w:style>
  <w:style w:type="paragraph" w:customStyle="1" w:styleId="ABKWH">
    <w:name w:val="ABKWH"/>
    <w:basedOn w:val="Normal"/>
    <w:rsid w:val="006D42DA"/>
    <w:rPr>
      <w:color w:val="9E3A3A"/>
      <w:sz w:val="32"/>
    </w:rPr>
  </w:style>
  <w:style w:type="paragraph" w:customStyle="1" w:styleId="AF">
    <w:name w:val="AF"/>
    <w:basedOn w:val="Normal"/>
    <w:link w:val="AFChar"/>
    <w:rsid w:val="006D42DA"/>
  </w:style>
  <w:style w:type="paragraph" w:customStyle="1" w:styleId="AN">
    <w:name w:val="AN"/>
    <w:basedOn w:val="Normal"/>
    <w:rsid w:val="006D42DA"/>
  </w:style>
  <w:style w:type="paragraph" w:customStyle="1" w:styleId="AS">
    <w:name w:val="AS"/>
    <w:basedOn w:val="Normal"/>
    <w:rsid w:val="006D42DA"/>
    <w:rPr>
      <w:color w:val="4BACC6" w:themeColor="accent5"/>
      <w:sz w:val="36"/>
    </w:rPr>
  </w:style>
  <w:style w:type="paragraph" w:customStyle="1" w:styleId="AT">
    <w:name w:val="AT"/>
    <w:basedOn w:val="Normal"/>
    <w:rsid w:val="006D42DA"/>
    <w:rPr>
      <w:b/>
      <w:color w:val="007474"/>
      <w:sz w:val="48"/>
    </w:rPr>
  </w:style>
  <w:style w:type="paragraph" w:customStyle="1" w:styleId="AU">
    <w:name w:val="AU"/>
    <w:basedOn w:val="Normal"/>
    <w:rsid w:val="006D42DA"/>
    <w:rPr>
      <w:color w:val="00823B"/>
      <w:sz w:val="32"/>
    </w:rPr>
  </w:style>
  <w:style w:type="paragraph" w:customStyle="1" w:styleId="BL">
    <w:name w:val="BL"/>
    <w:basedOn w:val="Normal"/>
    <w:rsid w:val="006D42DA"/>
    <w:rPr>
      <w:color w:val="666633"/>
    </w:rPr>
  </w:style>
  <w:style w:type="paragraph" w:customStyle="1" w:styleId="BRA">
    <w:name w:val="BRA"/>
    <w:basedOn w:val="Normal"/>
    <w:rsid w:val="006D42DA"/>
  </w:style>
  <w:style w:type="paragraph" w:customStyle="1" w:styleId="BRAF">
    <w:name w:val="BRAF"/>
    <w:basedOn w:val="Normal"/>
    <w:rsid w:val="006D42DA"/>
  </w:style>
  <w:style w:type="paragraph" w:customStyle="1" w:styleId="BRD">
    <w:name w:val="BRD"/>
    <w:basedOn w:val="Normal"/>
    <w:rsid w:val="006D42DA"/>
  </w:style>
  <w:style w:type="paragraph" w:customStyle="1" w:styleId="BRE">
    <w:name w:val="BRE"/>
    <w:basedOn w:val="Normal"/>
    <w:rsid w:val="006D42DA"/>
  </w:style>
  <w:style w:type="paragraph" w:customStyle="1" w:styleId="BRREF">
    <w:name w:val="BRREF"/>
    <w:basedOn w:val="Normal"/>
    <w:rsid w:val="006D42DA"/>
  </w:style>
  <w:style w:type="paragraph" w:customStyle="1" w:styleId="BRT">
    <w:name w:val="BRT"/>
    <w:basedOn w:val="Normal"/>
    <w:rsid w:val="006D42DA"/>
  </w:style>
  <w:style w:type="paragraph" w:customStyle="1" w:styleId="BRTI">
    <w:name w:val="BRTI"/>
    <w:basedOn w:val="Normal"/>
    <w:rsid w:val="006D42DA"/>
  </w:style>
  <w:style w:type="paragraph" w:customStyle="1" w:styleId="CL">
    <w:name w:val="CL"/>
    <w:basedOn w:val="Normal"/>
    <w:rsid w:val="006D42DA"/>
    <w:rPr>
      <w:b/>
      <w:caps/>
      <w:color w:val="FF0000"/>
    </w:rPr>
  </w:style>
  <w:style w:type="paragraph" w:customStyle="1" w:styleId="CP">
    <w:name w:val="CP"/>
    <w:basedOn w:val="Normal"/>
    <w:rsid w:val="006D42DA"/>
    <w:rPr>
      <w:color w:val="6D4321"/>
    </w:rPr>
  </w:style>
  <w:style w:type="paragraph" w:customStyle="1" w:styleId="CPB">
    <w:name w:val="CPB"/>
    <w:basedOn w:val="Normal"/>
    <w:rsid w:val="006D42DA"/>
    <w:rPr>
      <w:color w:val="E36C0A" w:themeColor="accent6" w:themeShade="BF"/>
      <w:sz w:val="28"/>
    </w:rPr>
  </w:style>
  <w:style w:type="paragraph" w:customStyle="1" w:styleId="CPSO">
    <w:name w:val="CPSO"/>
    <w:basedOn w:val="Normal"/>
    <w:rsid w:val="006D42DA"/>
    <w:rPr>
      <w:color w:val="007434"/>
    </w:rPr>
  </w:style>
  <w:style w:type="paragraph" w:customStyle="1" w:styleId="DI">
    <w:name w:val="DI"/>
    <w:basedOn w:val="Normal"/>
    <w:rsid w:val="006D42DA"/>
  </w:style>
  <w:style w:type="paragraph" w:customStyle="1" w:styleId="DR">
    <w:name w:val="DR"/>
    <w:basedOn w:val="Normal"/>
    <w:rsid w:val="006D42DA"/>
  </w:style>
  <w:style w:type="paragraph" w:customStyle="1" w:styleId="EH">
    <w:name w:val="EH"/>
    <w:basedOn w:val="Normal"/>
    <w:link w:val="EHChar"/>
    <w:rsid w:val="006D42DA"/>
    <w:rPr>
      <w:color w:val="516529"/>
      <w:sz w:val="36"/>
    </w:rPr>
  </w:style>
  <w:style w:type="character" w:customStyle="1" w:styleId="EHChar">
    <w:name w:val="EH Char"/>
    <w:link w:val="EH"/>
    <w:rsid w:val="00C673DF"/>
    <w:rPr>
      <w:rFonts w:ascii="Times New Roman" w:eastAsia="Times New Roman" w:hAnsi="Times New Roman" w:cs="Times New Roman"/>
      <w:color w:val="516529"/>
      <w:sz w:val="36"/>
    </w:rPr>
  </w:style>
  <w:style w:type="paragraph" w:customStyle="1" w:styleId="EN">
    <w:name w:val="EN"/>
    <w:basedOn w:val="Normal"/>
    <w:rsid w:val="006D42DA"/>
  </w:style>
  <w:style w:type="paragraph" w:customStyle="1" w:styleId="EQ">
    <w:name w:val="EQ"/>
    <w:basedOn w:val="Normal"/>
    <w:rsid w:val="006D42DA"/>
  </w:style>
  <w:style w:type="paragraph" w:customStyle="1" w:styleId="EX">
    <w:name w:val="EX"/>
    <w:basedOn w:val="Normal"/>
    <w:rsid w:val="006D42DA"/>
    <w:pPr>
      <w:ind w:left="720" w:right="720"/>
    </w:pPr>
    <w:rPr>
      <w:color w:val="000076"/>
    </w:rPr>
  </w:style>
  <w:style w:type="paragraph" w:customStyle="1" w:styleId="H1">
    <w:name w:val="H1"/>
    <w:basedOn w:val="Normal"/>
    <w:rsid w:val="006D42DA"/>
    <w:rPr>
      <w:color w:val="31849B" w:themeColor="accent5" w:themeShade="BF"/>
      <w:sz w:val="36"/>
    </w:rPr>
  </w:style>
  <w:style w:type="paragraph" w:customStyle="1" w:styleId="H2">
    <w:name w:val="H2"/>
    <w:basedOn w:val="Normal"/>
    <w:rsid w:val="006D42DA"/>
    <w:rPr>
      <w:color w:val="C0504D" w:themeColor="accent2"/>
      <w:sz w:val="32"/>
    </w:rPr>
  </w:style>
  <w:style w:type="paragraph" w:customStyle="1" w:styleId="H3">
    <w:name w:val="H3"/>
    <w:basedOn w:val="Normal"/>
    <w:rsid w:val="006D42DA"/>
    <w:rPr>
      <w:color w:val="007434"/>
      <w:sz w:val="28"/>
    </w:rPr>
  </w:style>
  <w:style w:type="paragraph" w:customStyle="1" w:styleId="H4">
    <w:name w:val="H4"/>
    <w:basedOn w:val="Normal"/>
    <w:rsid w:val="006D42DA"/>
    <w:rPr>
      <w:color w:val="007474"/>
    </w:rPr>
  </w:style>
  <w:style w:type="paragraph" w:customStyle="1" w:styleId="H4IN">
    <w:name w:val="H4 IN"/>
    <w:basedOn w:val="Normal"/>
    <w:rsid w:val="006D42DA"/>
    <w:rPr>
      <w:color w:val="FF0000"/>
    </w:rPr>
  </w:style>
  <w:style w:type="paragraph" w:customStyle="1" w:styleId="IN">
    <w:name w:val="IN"/>
    <w:basedOn w:val="Normal"/>
    <w:rsid w:val="006D42DA"/>
  </w:style>
  <w:style w:type="paragraph" w:customStyle="1" w:styleId="INFL">
    <w:name w:val="IN FL"/>
    <w:basedOn w:val="Normal"/>
    <w:rsid w:val="006D42DA"/>
  </w:style>
  <w:style w:type="paragraph" w:customStyle="1" w:styleId="ML">
    <w:name w:val="ML"/>
    <w:basedOn w:val="Normal"/>
    <w:rsid w:val="006D42DA"/>
  </w:style>
  <w:style w:type="paragraph" w:customStyle="1" w:styleId="NL">
    <w:name w:val="NL"/>
    <w:basedOn w:val="Normal"/>
    <w:rsid w:val="006D42DA"/>
    <w:rPr>
      <w:color w:val="666633"/>
    </w:rPr>
  </w:style>
  <w:style w:type="paragraph" w:customStyle="1" w:styleId="NNUM">
    <w:name w:val="NNUM"/>
    <w:basedOn w:val="Normal"/>
    <w:rsid w:val="006D42DA"/>
  </w:style>
  <w:style w:type="paragraph" w:customStyle="1" w:styleId="OPIN">
    <w:name w:val="OP IN"/>
    <w:basedOn w:val="Normal"/>
    <w:rsid w:val="006D42DA"/>
  </w:style>
  <w:style w:type="paragraph" w:customStyle="1" w:styleId="OQ">
    <w:name w:val="OQ"/>
    <w:basedOn w:val="Normal"/>
    <w:rsid w:val="006D42DA"/>
  </w:style>
  <w:style w:type="paragraph" w:customStyle="1" w:styleId="OUT">
    <w:name w:val="OUT"/>
    <w:basedOn w:val="Normal"/>
    <w:rsid w:val="006D42DA"/>
  </w:style>
  <w:style w:type="paragraph" w:customStyle="1" w:styleId="OUTFL">
    <w:name w:val="OUT FL"/>
    <w:basedOn w:val="Normal"/>
    <w:rsid w:val="006D42DA"/>
  </w:style>
  <w:style w:type="paragraph" w:customStyle="1" w:styleId="OUTIN">
    <w:name w:val="OUT IN"/>
    <w:basedOn w:val="Normal"/>
    <w:rsid w:val="006D42DA"/>
  </w:style>
  <w:style w:type="paragraph" w:customStyle="1" w:styleId="OUTINFL">
    <w:name w:val="OUT IN FL"/>
    <w:basedOn w:val="Normal"/>
    <w:rsid w:val="006D42DA"/>
  </w:style>
  <w:style w:type="paragraph" w:customStyle="1" w:styleId="PO">
    <w:name w:val="PO"/>
    <w:basedOn w:val="Normal"/>
    <w:rsid w:val="006D42DA"/>
  </w:style>
  <w:style w:type="paragraph" w:customStyle="1" w:styleId="PX">
    <w:name w:val="PX"/>
    <w:basedOn w:val="Normal"/>
    <w:rsid w:val="006D42DA"/>
  </w:style>
  <w:style w:type="paragraph" w:customStyle="1" w:styleId="QS">
    <w:name w:val="QS"/>
    <w:basedOn w:val="Normal"/>
    <w:rsid w:val="006D42DA"/>
  </w:style>
  <w:style w:type="paragraph" w:customStyle="1" w:styleId="REF">
    <w:name w:val="REF"/>
    <w:basedOn w:val="Normal"/>
    <w:rsid w:val="006D42DA"/>
    <w:pPr>
      <w:ind w:left="432" w:hanging="432"/>
    </w:pPr>
  </w:style>
  <w:style w:type="paragraph" w:customStyle="1" w:styleId="SI">
    <w:name w:val="SI"/>
    <w:basedOn w:val="Normal"/>
    <w:rsid w:val="006D42DA"/>
  </w:style>
  <w:style w:type="paragraph" w:customStyle="1" w:styleId="SIAF">
    <w:name w:val="SI AF"/>
    <w:basedOn w:val="Normal"/>
    <w:rsid w:val="006D42DA"/>
  </w:style>
  <w:style w:type="paragraph" w:customStyle="1" w:styleId="TBL">
    <w:name w:val="TBL"/>
    <w:basedOn w:val="Normal"/>
    <w:rsid w:val="006D42DA"/>
    <w:rPr>
      <w:color w:val="215868" w:themeColor="accent5" w:themeShade="80"/>
    </w:rPr>
  </w:style>
  <w:style w:type="paragraph" w:customStyle="1" w:styleId="TCH">
    <w:name w:val="TCH"/>
    <w:basedOn w:val="Normal"/>
    <w:rsid w:val="006D42DA"/>
    <w:rPr>
      <w:color w:val="6D4321"/>
    </w:rPr>
  </w:style>
  <w:style w:type="paragraph" w:customStyle="1" w:styleId="TEXT">
    <w:name w:val="TEXT"/>
    <w:basedOn w:val="Normal"/>
    <w:rsid w:val="006D42DA"/>
  </w:style>
  <w:style w:type="paragraph" w:customStyle="1" w:styleId="TEXTIND">
    <w:name w:val="TEXT IND"/>
    <w:basedOn w:val="Normal"/>
    <w:rsid w:val="006D42DA"/>
    <w:pPr>
      <w:ind w:firstLine="720"/>
    </w:pPr>
  </w:style>
  <w:style w:type="paragraph" w:customStyle="1" w:styleId="TNL">
    <w:name w:val="TNL"/>
    <w:basedOn w:val="Normal"/>
    <w:rsid w:val="006D42DA"/>
    <w:rPr>
      <w:color w:val="215868" w:themeColor="accent5" w:themeShade="80"/>
    </w:rPr>
  </w:style>
  <w:style w:type="paragraph" w:customStyle="1" w:styleId="TT">
    <w:name w:val="TT"/>
    <w:basedOn w:val="Normal"/>
    <w:rsid w:val="006D42DA"/>
    <w:rPr>
      <w:color w:val="3C2D65"/>
    </w:rPr>
  </w:style>
  <w:style w:type="paragraph" w:customStyle="1" w:styleId="TY">
    <w:name w:val="TY"/>
    <w:basedOn w:val="Normal"/>
    <w:link w:val="TYChar"/>
    <w:rsid w:val="006D42DA"/>
    <w:rPr>
      <w:color w:val="3C2D65"/>
    </w:rPr>
  </w:style>
  <w:style w:type="paragraph" w:customStyle="1" w:styleId="UL">
    <w:name w:val="UL"/>
    <w:basedOn w:val="TY"/>
    <w:rsid w:val="003F0A6C"/>
  </w:style>
  <w:style w:type="paragraph" w:customStyle="1" w:styleId="ULB">
    <w:name w:val="ULB"/>
    <w:basedOn w:val="Normal"/>
    <w:rsid w:val="006D42DA"/>
  </w:style>
  <w:style w:type="paragraph" w:customStyle="1" w:styleId="ULT">
    <w:name w:val="ULT"/>
    <w:basedOn w:val="Normal"/>
    <w:rsid w:val="006D42DA"/>
  </w:style>
  <w:style w:type="paragraph" w:customStyle="1" w:styleId="RefNumDouble">
    <w:name w:val="Ref Num Double"/>
    <w:basedOn w:val="Normal"/>
    <w:rsid w:val="006D42DA"/>
  </w:style>
  <w:style w:type="paragraph" w:customStyle="1" w:styleId="RefNumSingle">
    <w:name w:val="Ref Num Single"/>
    <w:basedOn w:val="Normal"/>
    <w:rsid w:val="006D42DA"/>
  </w:style>
  <w:style w:type="paragraph" w:customStyle="1" w:styleId="DOI">
    <w:name w:val="DOI"/>
    <w:basedOn w:val="Normal"/>
    <w:qFormat/>
    <w:rsid w:val="006D42DA"/>
    <w:rPr>
      <w:color w:val="460076"/>
    </w:rPr>
  </w:style>
  <w:style w:type="paragraph" w:customStyle="1" w:styleId="RRH">
    <w:name w:val="RRH"/>
    <w:basedOn w:val="Normal"/>
    <w:qFormat/>
    <w:rsid w:val="006D42DA"/>
    <w:rPr>
      <w:color w:val="E36C0A"/>
    </w:rPr>
  </w:style>
  <w:style w:type="paragraph" w:customStyle="1" w:styleId="LRH">
    <w:name w:val="LRH"/>
    <w:basedOn w:val="Normal"/>
    <w:qFormat/>
    <w:rsid w:val="006D42DA"/>
    <w:rPr>
      <w:color w:val="6D4321"/>
    </w:rPr>
  </w:style>
  <w:style w:type="paragraph" w:customStyle="1" w:styleId="LL">
    <w:name w:val="LL"/>
    <w:qFormat/>
    <w:rsid w:val="006D42DA"/>
    <w:pPr>
      <w:spacing w:line="360" w:lineRule="auto"/>
    </w:pPr>
    <w:rPr>
      <w:rFonts w:ascii="Times New Roman" w:eastAsia="Times New Roman" w:hAnsi="Times New Roman" w:cs="Times New Roman"/>
      <w:color w:val="6D4321"/>
    </w:rPr>
  </w:style>
  <w:style w:type="paragraph" w:customStyle="1" w:styleId="SUBNL">
    <w:name w:val="SUB NL"/>
    <w:qFormat/>
    <w:rsid w:val="006D42DA"/>
    <w:rPr>
      <w:rFonts w:ascii="Times New Roman" w:eastAsia="Times New Roman" w:hAnsi="Times New Roman" w:cs="Times New Roman"/>
      <w:color w:val="666633"/>
    </w:rPr>
  </w:style>
  <w:style w:type="paragraph" w:customStyle="1" w:styleId="SUBBL">
    <w:name w:val="SUB BL"/>
    <w:qFormat/>
    <w:rsid w:val="006D42DA"/>
    <w:rPr>
      <w:rFonts w:ascii="Times New Roman" w:eastAsia="Times New Roman" w:hAnsi="Times New Roman" w:cs="Times New Roman"/>
      <w:color w:val="666633"/>
    </w:rPr>
  </w:style>
  <w:style w:type="paragraph" w:customStyle="1" w:styleId="TSUBNL">
    <w:name w:val="TSUBNL"/>
    <w:qFormat/>
    <w:rsid w:val="006D42DA"/>
    <w:rPr>
      <w:rFonts w:ascii="Times New Roman" w:eastAsia="Times New Roman" w:hAnsi="Times New Roman" w:cs="Times New Roman"/>
      <w:color w:val="215868" w:themeColor="accent5" w:themeShade="80"/>
    </w:rPr>
  </w:style>
  <w:style w:type="paragraph" w:customStyle="1" w:styleId="TSUBBL">
    <w:name w:val="TSUBBL"/>
    <w:qFormat/>
    <w:rsid w:val="006D42DA"/>
    <w:rPr>
      <w:rFonts w:ascii="Times New Roman" w:eastAsia="Times New Roman" w:hAnsi="Times New Roman" w:cs="Times New Roman"/>
      <w:color w:val="215868" w:themeColor="accent5" w:themeShade="80"/>
    </w:rPr>
  </w:style>
  <w:style w:type="paragraph" w:styleId="Bibliography">
    <w:name w:val="Bibliography"/>
    <w:basedOn w:val="Normal"/>
    <w:next w:val="Normal"/>
    <w:uiPriority w:val="37"/>
    <w:unhideWhenUsed/>
    <w:rsid w:val="004515CE"/>
    <w:pPr>
      <w:tabs>
        <w:tab w:val="left" w:pos="504"/>
      </w:tabs>
      <w:spacing w:after="240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4515CE"/>
  </w:style>
  <w:style w:type="table" w:customStyle="1" w:styleId="PlainTable31">
    <w:name w:val="Plain Table 31"/>
    <w:basedOn w:val="TableNormal"/>
    <w:uiPriority w:val="43"/>
    <w:rsid w:val="004515CE"/>
    <w:rPr>
      <w:rFonts w:eastAsiaTheme="minorHAns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Listemoyenne2-Accent21">
    <w:name w:val="Liste moyenne 2 - Accent 21"/>
    <w:hidden/>
    <w:uiPriority w:val="99"/>
    <w:semiHidden/>
    <w:rsid w:val="00CC17FD"/>
    <w:rPr>
      <w:rFonts w:ascii="Times New Roman" w:eastAsia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CC17FD"/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C17FD"/>
    <w:rPr>
      <w:rFonts w:ascii="Calibri" w:eastAsia="Calibri" w:hAnsi="Calibri" w:cs="Times New Roman"/>
      <w:sz w:val="22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C17F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C17FD"/>
    <w:rPr>
      <w:rFonts w:ascii="Times New Roman" w:eastAsia="Times New Roman" w:hAnsi="Times New Roman" w:cs="Times New Roman"/>
    </w:rPr>
  </w:style>
  <w:style w:type="character" w:customStyle="1" w:styleId="ColorfulList-Accent1Char">
    <w:name w:val="Colorful List - Accent 1 Char"/>
    <w:link w:val="ColorfulShading-Accent3"/>
    <w:uiPriority w:val="34"/>
    <w:locked/>
    <w:rsid w:val="00CC17FD"/>
    <w:rPr>
      <w:rFonts w:ascii="Times New Roman" w:eastAsia="Times New Roman" w:hAnsi="Times New Roman" w:cs="Times New Roman"/>
      <w:sz w:val="24"/>
      <w:szCs w:val="24"/>
    </w:rPr>
  </w:style>
  <w:style w:type="table" w:styleId="ColorfulShading-Accent3">
    <w:name w:val="Colorful Shading Accent 3"/>
    <w:basedOn w:val="TableNormal"/>
    <w:link w:val="ColorfulList-Accent1Char"/>
    <w:uiPriority w:val="34"/>
    <w:qFormat/>
    <w:rsid w:val="00CC17FD"/>
    <w:rPr>
      <w:rFonts w:ascii="Times New Roman" w:eastAsia="Times New Roman" w:hAnsi="Times New Roman" w:cs="Times New Roman"/>
    </w:rPr>
    <w:tblPr>
      <w:tblStyleRowBandSize w:val="1"/>
      <w:tblStyleColBandSize w:val="1"/>
    </w:tblPr>
    <w:tcPr>
      <w:shd w:val="clear" w:color="auto" w:fill="ECF1F9"/>
    </w:tcPr>
    <w:tblStylePr w:type="firstRow"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paragraph" w:customStyle="1" w:styleId="BOXTI">
    <w:name w:val="BOX TI"/>
    <w:basedOn w:val="Normal"/>
    <w:rsid w:val="000B22A9"/>
    <w:rPr>
      <w:color w:val="6D4321"/>
    </w:rPr>
  </w:style>
  <w:style w:type="paragraph" w:customStyle="1" w:styleId="BOXTEXT">
    <w:name w:val="BOX TEXT"/>
    <w:basedOn w:val="Normal"/>
    <w:qFormat/>
    <w:rsid w:val="000B22A9"/>
  </w:style>
  <w:style w:type="paragraph" w:customStyle="1" w:styleId="BOXTEXTIND">
    <w:name w:val="BOX TEXT IND"/>
    <w:basedOn w:val="Normal"/>
    <w:qFormat/>
    <w:rsid w:val="000B22A9"/>
    <w:pPr>
      <w:ind w:firstLine="720"/>
    </w:pPr>
  </w:style>
  <w:style w:type="paragraph" w:customStyle="1" w:styleId="BOXNU">
    <w:name w:val="BOX NU"/>
    <w:basedOn w:val="Normal"/>
    <w:qFormat/>
    <w:rsid w:val="000B22A9"/>
    <w:rPr>
      <w:color w:val="E36C0A" w:themeColor="accent6" w:themeShade="BF"/>
      <w:sz w:val="28"/>
    </w:rPr>
  </w:style>
  <w:style w:type="character" w:styleId="PageNumber">
    <w:name w:val="page number"/>
    <w:basedOn w:val="DefaultParagraphFont"/>
    <w:uiPriority w:val="99"/>
    <w:unhideWhenUsed/>
    <w:rsid w:val="00596FF4"/>
  </w:style>
  <w:style w:type="paragraph" w:styleId="FootnoteText">
    <w:name w:val="footnote text"/>
    <w:basedOn w:val="Normal"/>
    <w:link w:val="FootnoteTextChar"/>
    <w:uiPriority w:val="99"/>
    <w:unhideWhenUsed/>
    <w:rsid w:val="00C673DF"/>
    <w:pPr>
      <w:spacing w:line="240" w:lineRule="auto"/>
    </w:pPr>
    <w:rPr>
      <w:rFonts w:ascii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673DF"/>
    <w:rPr>
      <w:rFonts w:eastAsia="Times New Roman"/>
    </w:rPr>
  </w:style>
  <w:style w:type="character" w:styleId="FootnoteReference">
    <w:name w:val="footnote reference"/>
    <w:basedOn w:val="DefaultParagraphFont"/>
    <w:uiPriority w:val="99"/>
    <w:unhideWhenUsed/>
    <w:rsid w:val="00C673DF"/>
    <w:rPr>
      <w:vertAlign w:val="superscript"/>
    </w:rPr>
  </w:style>
  <w:style w:type="paragraph" w:styleId="BodyText">
    <w:name w:val="Body Text"/>
    <w:basedOn w:val="Normal"/>
    <w:link w:val="BodyTextChar"/>
    <w:uiPriority w:val="1"/>
    <w:unhideWhenUsed/>
    <w:qFormat/>
    <w:rsid w:val="00C673DF"/>
    <w:pPr>
      <w:spacing w:after="120" w:line="240" w:lineRule="auto"/>
    </w:pPr>
    <w:rPr>
      <w:rFonts w:asciiTheme="minorHAnsi" w:hAnsi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1"/>
    <w:rsid w:val="00C673DF"/>
    <w:rPr>
      <w:rFonts w:eastAsia="Times New Roman"/>
    </w:rPr>
  </w:style>
  <w:style w:type="paragraph" w:styleId="HTMLPreformatted">
    <w:name w:val="HTML Preformatted"/>
    <w:basedOn w:val="Normal"/>
    <w:link w:val="HTMLPreformattedChar"/>
    <w:unhideWhenUsed/>
    <w:rsid w:val="00C673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C673DF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C673DF"/>
    <w:pPr>
      <w:spacing w:before="200" w:line="240" w:lineRule="auto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73DF"/>
    <w:rPr>
      <w:rFonts w:ascii="Times New Roman" w:eastAsia="Times New Roman" w:hAnsi="Times New Roman" w:cs="Times New Roman"/>
      <w:i/>
      <w:iCs/>
      <w:color w:val="404040" w:themeColor="text1" w:themeTint="BF"/>
    </w:rPr>
  </w:style>
  <w:style w:type="character" w:customStyle="1" w:styleId="doi0">
    <w:name w:val="doi"/>
    <w:basedOn w:val="DefaultParagraphFont"/>
    <w:rsid w:val="00C673DF"/>
  </w:style>
  <w:style w:type="paragraph" w:styleId="NoSpacing">
    <w:name w:val="No Spacing"/>
    <w:link w:val="NoSpacingChar"/>
    <w:uiPriority w:val="1"/>
    <w:qFormat/>
    <w:rsid w:val="00C673DF"/>
    <w:rPr>
      <w:rFonts w:ascii="Times New Roman" w:eastAsia="Times New Roman" w:hAnsi="Times New Roman" w:cs="Times New Roman"/>
      <w:lang w:bidi="he-IL"/>
    </w:rPr>
  </w:style>
  <w:style w:type="character" w:customStyle="1" w:styleId="NoSpacingChar">
    <w:name w:val="No Spacing Char"/>
    <w:basedOn w:val="DefaultParagraphFont"/>
    <w:link w:val="NoSpacing"/>
    <w:uiPriority w:val="1"/>
    <w:rsid w:val="00605E67"/>
    <w:rPr>
      <w:rFonts w:ascii="Times New Roman" w:eastAsia="Times New Roman" w:hAnsi="Times New Roman" w:cs="Times New Roman"/>
      <w:lang w:bidi="he-IL"/>
    </w:rPr>
  </w:style>
  <w:style w:type="character" w:customStyle="1" w:styleId="Emphasis1">
    <w:name w:val="Emphasis1"/>
    <w:rsid w:val="001E237C"/>
    <w:rPr>
      <w:rFonts w:ascii="Times New Roman Bold" w:eastAsia="ヒラギノ角ゴ Pro W3" w:hAnsi="Times New Roman Bold"/>
      <w:b w:val="0"/>
      <w:i w:val="0"/>
    </w:rPr>
  </w:style>
  <w:style w:type="character" w:customStyle="1" w:styleId="Suggestedaddition">
    <w:name w:val="_Suggested addition"/>
    <w:rsid w:val="001E237C"/>
    <w:rPr>
      <w:rFonts w:ascii="Times New Roman" w:eastAsia="ヒラギノ角ゴ Pro W3" w:hAnsi="Times New Roman"/>
      <w:b w:val="0"/>
      <w:i w:val="0"/>
      <w:caps w:val="0"/>
      <w:smallCaps w:val="0"/>
      <w:strike w:val="0"/>
      <w:dstrike w:val="0"/>
      <w:color w:val="3F691E"/>
      <w:spacing w:val="0"/>
      <w:position w:val="0"/>
      <w:sz w:val="24"/>
      <w:u w:val="none"/>
      <w:shd w:val="clear" w:color="auto" w:fill="auto"/>
      <w:vertAlign w:val="baseline"/>
      <w:lang w:val="en-US"/>
    </w:rPr>
  </w:style>
  <w:style w:type="character" w:customStyle="1" w:styleId="gmaildefault">
    <w:name w:val="gmail_default"/>
    <w:basedOn w:val="DefaultParagraphFont"/>
    <w:rsid w:val="001E237C"/>
  </w:style>
  <w:style w:type="paragraph" w:customStyle="1" w:styleId="Bibliography0">
    <w:name w:val="_Bibliography"/>
    <w:next w:val="Normal"/>
    <w:rsid w:val="001E237C"/>
    <w:pPr>
      <w:spacing w:line="480" w:lineRule="auto"/>
      <w:ind w:left="720" w:hanging="720"/>
    </w:pPr>
    <w:rPr>
      <w:rFonts w:ascii="Times New Roman" w:eastAsia="ヒラギノ角ゴ Pro W3" w:hAnsi="Times New Roman" w:cs="Times New Roman"/>
      <w:color w:val="000000"/>
      <w:kern w:val="24"/>
      <w:szCs w:val="20"/>
    </w:rPr>
  </w:style>
  <w:style w:type="character" w:customStyle="1" w:styleId="Heading3Inline">
    <w:name w:val="Heading 3 Inline"/>
    <w:rsid w:val="001E237C"/>
    <w:rPr>
      <w:b/>
      <w:bCs/>
    </w:rPr>
  </w:style>
  <w:style w:type="paragraph" w:customStyle="1" w:styleId="Bib">
    <w:name w:val="Bib"/>
    <w:basedOn w:val="BodyText"/>
    <w:uiPriority w:val="99"/>
    <w:qFormat/>
    <w:rsid w:val="001E237C"/>
    <w:pPr>
      <w:keepLines/>
      <w:tabs>
        <w:tab w:val="left" w:pos="1134"/>
      </w:tabs>
      <w:autoSpaceDE w:val="0"/>
      <w:autoSpaceDN w:val="0"/>
      <w:adjustRightInd w:val="0"/>
      <w:spacing w:after="0" w:line="480" w:lineRule="auto"/>
      <w:ind w:left="561" w:hanging="561"/>
    </w:pPr>
    <w:rPr>
      <w:rFonts w:ascii="Times New Roman" w:hAnsi="Times New Roman" w:cs="Times New Roman"/>
      <w:szCs w:val="20"/>
      <w:lang w:bidi="he-IL"/>
    </w:rPr>
  </w:style>
  <w:style w:type="character" w:customStyle="1" w:styleId="apple-converted-space">
    <w:name w:val="apple-converted-space"/>
    <w:basedOn w:val="DefaultParagraphFont"/>
    <w:rsid w:val="001E237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237C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4D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9A64D4"/>
    <w:rPr>
      <w:rFonts w:ascii="Georgia" w:eastAsia="Georgia" w:hAnsi="Georgia" w:cs="Georgia"/>
      <w:i/>
      <w:color w:val="666666"/>
      <w:sz w:val="48"/>
      <w:szCs w:val="48"/>
    </w:rPr>
  </w:style>
  <w:style w:type="paragraph" w:styleId="Caption">
    <w:name w:val="caption"/>
    <w:basedOn w:val="Normal"/>
    <w:next w:val="Normal"/>
    <w:uiPriority w:val="35"/>
    <w:unhideWhenUsed/>
    <w:qFormat/>
    <w:rsid w:val="008D1974"/>
    <w:pPr>
      <w:spacing w:after="200" w:line="240" w:lineRule="auto"/>
    </w:pPr>
    <w:rPr>
      <w:rFonts w:asciiTheme="minorHAnsi" w:eastAsiaTheme="minorHAnsi" w:hAnsiTheme="minorHAnsi" w:cstheme="minorBidi"/>
      <w:i/>
      <w:iCs/>
      <w:color w:val="1F497D" w:themeColor="text2"/>
      <w:sz w:val="18"/>
      <w:szCs w:val="18"/>
    </w:rPr>
  </w:style>
  <w:style w:type="table" w:styleId="PlainTable1">
    <w:name w:val="Plain Table 1"/>
    <w:basedOn w:val="TableNormal"/>
    <w:uiPriority w:val="41"/>
    <w:rsid w:val="008D1974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">
    <w:name w:val="EndNote Bibliography"/>
    <w:basedOn w:val="Normal"/>
    <w:link w:val="EndNoteBibliographyChar"/>
    <w:rsid w:val="00605E67"/>
    <w:pPr>
      <w:numPr>
        <w:numId w:val="1"/>
      </w:numPr>
      <w:spacing w:line="240" w:lineRule="auto"/>
      <w:ind w:left="0" w:firstLine="0"/>
    </w:pPr>
    <w:rPr>
      <w:rFonts w:ascii="Calibri" w:hAnsi="Calibri" w:cs="Calibri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B1920"/>
    <w:rPr>
      <w:rFonts w:ascii="Calibri" w:eastAsia="Times New Roman" w:hAnsi="Calibri" w:cs="Calibri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B1920"/>
    <w:pPr>
      <w:spacing w:line="276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1920"/>
    <w:rPr>
      <w:rFonts w:ascii="Calibri" w:eastAsiaTheme="minorHAnsi" w:hAnsi="Calibri" w:cs="Calibri"/>
      <w:noProof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CB1920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CB1920"/>
    <w:pPr>
      <w:spacing w:before="240" w:line="259" w:lineRule="auto"/>
      <w:outlineLvl w:val="9"/>
    </w:pPr>
    <w:rPr>
      <w:b w:val="0"/>
      <w:bCs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CB1920"/>
    <w:pPr>
      <w:spacing w:after="100" w:line="259" w:lineRule="auto"/>
      <w:ind w:left="220"/>
    </w:pPr>
    <w:rPr>
      <w:rFonts w:asciiTheme="minorHAnsi" w:eastAsiaTheme="minorEastAsia" w:hAnsiTheme="minorHAnsi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CB1920"/>
    <w:pPr>
      <w:spacing w:after="100" w:line="259" w:lineRule="auto"/>
    </w:pPr>
    <w:rPr>
      <w:rFonts w:ascii="Century Schoolbook" w:eastAsiaTheme="minorEastAsia" w:hAnsi="Century Schoolbook"/>
      <w:b/>
      <w:sz w:val="22"/>
      <w:szCs w:val="22"/>
    </w:rPr>
  </w:style>
  <w:style w:type="paragraph" w:customStyle="1" w:styleId="TableParagraph">
    <w:name w:val="Table Paragraph"/>
    <w:basedOn w:val="Normal"/>
    <w:uiPriority w:val="1"/>
    <w:qFormat/>
    <w:rsid w:val="00CB1920"/>
    <w:pPr>
      <w:widowControl w:val="0"/>
      <w:autoSpaceDE w:val="0"/>
      <w:autoSpaceDN w:val="0"/>
      <w:spacing w:line="240" w:lineRule="auto"/>
    </w:pPr>
    <w:rPr>
      <w:rFonts w:ascii="Calibri Light" w:eastAsia="Calibri Light" w:hAnsi="Calibri Light" w:cs="Calibri Light"/>
      <w:sz w:val="22"/>
      <w:szCs w:val="22"/>
      <w:lang w:bidi="en-US"/>
    </w:rPr>
  </w:style>
  <w:style w:type="paragraph" w:customStyle="1" w:styleId="PlaceholderText1">
    <w:name w:val="Placeholder Text1"/>
    <w:basedOn w:val="Normal"/>
    <w:uiPriority w:val="99"/>
    <w:semiHidden/>
    <w:rsid w:val="00FE205C"/>
    <w:pPr>
      <w:keepNext/>
      <w:tabs>
        <w:tab w:val="num" w:pos="0"/>
      </w:tabs>
      <w:spacing w:line="240" w:lineRule="auto"/>
      <w:contextualSpacing/>
      <w:outlineLvl w:val="0"/>
    </w:pPr>
    <w:rPr>
      <w:rFonts w:ascii="Verdana" w:hAnsi="Verdana"/>
    </w:rPr>
  </w:style>
  <w:style w:type="paragraph" w:customStyle="1" w:styleId="LightShading1">
    <w:name w:val="Light Shading1"/>
    <w:basedOn w:val="Normal"/>
    <w:uiPriority w:val="60"/>
    <w:semiHidden/>
    <w:unhideWhenUsed/>
    <w:rsid w:val="00FE205C"/>
    <w:pPr>
      <w:keepNext/>
      <w:tabs>
        <w:tab w:val="num" w:pos="1440"/>
      </w:tabs>
      <w:spacing w:line="240" w:lineRule="auto"/>
      <w:ind w:left="1800" w:hanging="360"/>
      <w:contextualSpacing/>
      <w:outlineLvl w:val="2"/>
    </w:pPr>
    <w:rPr>
      <w:rFonts w:ascii="Verdana" w:hAnsi="Verdana"/>
    </w:rPr>
  </w:style>
  <w:style w:type="paragraph" w:customStyle="1" w:styleId="LightList1">
    <w:name w:val="Light List1"/>
    <w:basedOn w:val="Normal"/>
    <w:uiPriority w:val="61"/>
    <w:semiHidden/>
    <w:unhideWhenUsed/>
    <w:rsid w:val="00FE205C"/>
    <w:pPr>
      <w:keepNext/>
      <w:tabs>
        <w:tab w:val="num" w:pos="2160"/>
      </w:tabs>
      <w:spacing w:line="240" w:lineRule="auto"/>
      <w:ind w:left="2520" w:hanging="360"/>
      <w:contextualSpacing/>
      <w:outlineLvl w:val="3"/>
    </w:pPr>
    <w:rPr>
      <w:rFonts w:ascii="Verdana" w:hAnsi="Verdana"/>
    </w:rPr>
  </w:style>
  <w:style w:type="paragraph" w:customStyle="1" w:styleId="LightGrid1">
    <w:name w:val="Light Grid1"/>
    <w:basedOn w:val="Normal"/>
    <w:uiPriority w:val="62"/>
    <w:semiHidden/>
    <w:unhideWhenUsed/>
    <w:rsid w:val="00FE205C"/>
    <w:pPr>
      <w:keepNext/>
      <w:tabs>
        <w:tab w:val="num" w:pos="2880"/>
      </w:tabs>
      <w:spacing w:line="240" w:lineRule="auto"/>
      <w:ind w:left="3240" w:hanging="360"/>
      <w:contextualSpacing/>
      <w:outlineLvl w:val="4"/>
    </w:pPr>
    <w:rPr>
      <w:rFonts w:ascii="Verdana" w:hAnsi="Verdana"/>
    </w:rPr>
  </w:style>
  <w:style w:type="paragraph" w:customStyle="1" w:styleId="MediumShading11">
    <w:name w:val="Medium Shading 11"/>
    <w:basedOn w:val="Normal"/>
    <w:uiPriority w:val="63"/>
    <w:semiHidden/>
    <w:unhideWhenUsed/>
    <w:rsid w:val="00FE205C"/>
    <w:pPr>
      <w:keepNext/>
      <w:tabs>
        <w:tab w:val="num" w:pos="3600"/>
      </w:tabs>
      <w:spacing w:line="240" w:lineRule="auto"/>
      <w:ind w:left="3960" w:hanging="360"/>
      <w:contextualSpacing/>
      <w:outlineLvl w:val="5"/>
    </w:pPr>
    <w:rPr>
      <w:rFonts w:ascii="Verdana" w:hAnsi="Verdana"/>
    </w:rPr>
  </w:style>
  <w:style w:type="paragraph" w:customStyle="1" w:styleId="MediumShading21">
    <w:name w:val="Medium Shading 21"/>
    <w:basedOn w:val="Normal"/>
    <w:uiPriority w:val="64"/>
    <w:semiHidden/>
    <w:unhideWhenUsed/>
    <w:rsid w:val="00FE205C"/>
    <w:pPr>
      <w:keepNext/>
      <w:tabs>
        <w:tab w:val="num" w:pos="4320"/>
      </w:tabs>
      <w:spacing w:line="240" w:lineRule="auto"/>
      <w:ind w:left="4680" w:hanging="360"/>
      <w:contextualSpacing/>
      <w:outlineLvl w:val="6"/>
    </w:pPr>
    <w:rPr>
      <w:rFonts w:ascii="Verdana" w:hAnsi="Verdana"/>
    </w:rPr>
  </w:style>
  <w:style w:type="paragraph" w:customStyle="1" w:styleId="MediumList11">
    <w:name w:val="Medium List 11"/>
    <w:basedOn w:val="Normal"/>
    <w:uiPriority w:val="65"/>
    <w:semiHidden/>
    <w:unhideWhenUsed/>
    <w:rsid w:val="00FE205C"/>
    <w:pPr>
      <w:keepNext/>
      <w:tabs>
        <w:tab w:val="num" w:pos="5040"/>
      </w:tabs>
      <w:spacing w:line="240" w:lineRule="auto"/>
      <w:ind w:left="5400" w:hanging="360"/>
      <w:contextualSpacing/>
      <w:outlineLvl w:val="7"/>
    </w:pPr>
    <w:rPr>
      <w:rFonts w:ascii="Verdana" w:hAnsi="Verdana"/>
    </w:rPr>
  </w:style>
  <w:style w:type="paragraph" w:customStyle="1" w:styleId="MediumList21">
    <w:name w:val="Medium List 21"/>
    <w:basedOn w:val="Normal"/>
    <w:uiPriority w:val="66"/>
    <w:semiHidden/>
    <w:unhideWhenUsed/>
    <w:rsid w:val="00FE205C"/>
    <w:pPr>
      <w:keepNext/>
      <w:tabs>
        <w:tab w:val="num" w:pos="5760"/>
      </w:tabs>
      <w:spacing w:line="240" w:lineRule="auto"/>
      <w:ind w:left="6120" w:hanging="360"/>
      <w:contextualSpacing/>
      <w:outlineLvl w:val="8"/>
    </w:pPr>
    <w:rPr>
      <w:rFonts w:ascii="Verdana" w:hAnsi="Verdana"/>
    </w:rPr>
  </w:style>
  <w:style w:type="paragraph" w:customStyle="1" w:styleId="commentcontentpara">
    <w:name w:val="commentcontentpara"/>
    <w:basedOn w:val="Normal"/>
    <w:rsid w:val="00FE205C"/>
    <w:pPr>
      <w:spacing w:before="100" w:beforeAutospacing="1" w:after="100" w:afterAutospacing="1" w:line="240" w:lineRule="auto"/>
    </w:pPr>
  </w:style>
  <w:style w:type="character" w:customStyle="1" w:styleId="ref-journal">
    <w:name w:val="ref-journal"/>
    <w:rsid w:val="00FE205C"/>
    <w:rPr>
      <w:lang w:val="de-DE"/>
    </w:rPr>
  </w:style>
  <w:style w:type="character" w:customStyle="1" w:styleId="Hyperlink1">
    <w:name w:val="Hyperlink.1"/>
    <w:basedOn w:val="ref-journal"/>
    <w:rsid w:val="00FE205C"/>
    <w:rPr>
      <w:rFonts w:ascii="Times New Roman" w:eastAsia="Times New Roman" w:hAnsi="Times New Roman" w:cs="Times New Roman"/>
      <w:b/>
      <w:bCs/>
      <w:lang w:val="de-DE"/>
    </w:rPr>
  </w:style>
  <w:style w:type="character" w:customStyle="1" w:styleId="hitinf">
    <w:name w:val="hit_inf"/>
    <w:basedOn w:val="DefaultParagraphFont"/>
    <w:rsid w:val="00AE7214"/>
  </w:style>
  <w:style w:type="table" w:styleId="ListTable3">
    <w:name w:val="List Table 3"/>
    <w:basedOn w:val="TableNormal"/>
    <w:uiPriority w:val="48"/>
    <w:rsid w:val="00AE7214"/>
    <w:rPr>
      <w:rFonts w:eastAsiaTheme="minorHAnsi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TableNormal1">
    <w:name w:val="Table Normal1"/>
    <w:rsid w:val="00DE0956"/>
    <w:rPr>
      <w:rFonts w:ascii="Times New Roman" w:eastAsia="Times New Roman" w:hAnsi="Times New Roman" w:cs="Times New Roman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rsid w:val="00DE0956"/>
    <w:rPr>
      <w:rFonts w:ascii="Times New Roman" w:eastAsia="Times New Roman" w:hAnsi="Times New Roman" w:cs="Times New Roman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rsid w:val="00DE0956"/>
    <w:rPr>
      <w:rFonts w:ascii="Times New Roman" w:eastAsia="Times New Roman" w:hAnsi="Times New Roman" w:cs="Times New Roman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rsid w:val="00DE0956"/>
    <w:rPr>
      <w:rFonts w:ascii="Times New Roman" w:eastAsia="Times New Roman" w:hAnsi="Times New Roman" w:cs="Times New Roman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doTexto">
    <w:name w:val="Corpo do Texto"/>
    <w:basedOn w:val="Normal"/>
    <w:qFormat/>
    <w:rsid w:val="00DE0956"/>
    <w:pPr>
      <w:ind w:firstLine="709"/>
      <w:jc w:val="both"/>
    </w:pPr>
    <w:rPr>
      <w:rFonts w:eastAsia="Arial Unicode MS"/>
      <w:szCs w:val="22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DE0956"/>
    <w:rPr>
      <w:color w:val="605E5C"/>
      <w:shd w:val="clear" w:color="auto" w:fill="E1DFDD"/>
    </w:rPr>
  </w:style>
  <w:style w:type="paragraph" w:customStyle="1" w:styleId="citationpreview">
    <w:name w:val="citationpreview"/>
    <w:basedOn w:val="Normal"/>
    <w:rsid w:val="00DE0956"/>
    <w:pPr>
      <w:spacing w:before="100" w:beforeAutospacing="1" w:after="100" w:afterAutospacing="1" w:line="240" w:lineRule="auto"/>
    </w:pPr>
    <w:rPr>
      <w:lang w:eastAsia="pt-BR"/>
    </w:rPr>
  </w:style>
  <w:style w:type="character" w:customStyle="1" w:styleId="authors">
    <w:name w:val="authors"/>
    <w:basedOn w:val="DefaultParagraphFont"/>
    <w:rsid w:val="00DE0956"/>
  </w:style>
  <w:style w:type="character" w:customStyle="1" w:styleId="Date1">
    <w:name w:val="Date1"/>
    <w:basedOn w:val="DefaultParagraphFont"/>
    <w:rsid w:val="00DE0956"/>
  </w:style>
  <w:style w:type="character" w:customStyle="1" w:styleId="arttitle">
    <w:name w:val="art_title"/>
    <w:basedOn w:val="DefaultParagraphFont"/>
    <w:rsid w:val="00DE0956"/>
  </w:style>
  <w:style w:type="character" w:customStyle="1" w:styleId="serialtitle">
    <w:name w:val="serial_title"/>
    <w:basedOn w:val="DefaultParagraphFont"/>
    <w:rsid w:val="00DE0956"/>
  </w:style>
  <w:style w:type="character" w:customStyle="1" w:styleId="volumeissue">
    <w:name w:val="volume_issue"/>
    <w:basedOn w:val="DefaultParagraphFont"/>
    <w:rsid w:val="00DE0956"/>
  </w:style>
  <w:style w:type="character" w:customStyle="1" w:styleId="pagerange">
    <w:name w:val="page_range"/>
    <w:basedOn w:val="DefaultParagraphFont"/>
    <w:rsid w:val="00DE0956"/>
  </w:style>
  <w:style w:type="character" w:customStyle="1" w:styleId="doilink">
    <w:name w:val="doi_link"/>
    <w:basedOn w:val="DefaultParagraphFont"/>
    <w:rsid w:val="00DE0956"/>
  </w:style>
  <w:style w:type="paragraph" w:customStyle="1" w:styleId="c-bibliographic-informationcitation">
    <w:name w:val="c-bibliographic-information__citation"/>
    <w:basedOn w:val="Normal"/>
    <w:rsid w:val="00DE0956"/>
    <w:pPr>
      <w:spacing w:before="100" w:beforeAutospacing="1" w:after="100" w:afterAutospacing="1" w:line="240" w:lineRule="auto"/>
    </w:pPr>
    <w:rPr>
      <w:lang w:eastAsia="pt-BR"/>
    </w:rPr>
  </w:style>
  <w:style w:type="character" w:customStyle="1" w:styleId="A3">
    <w:name w:val="A3"/>
    <w:uiPriority w:val="99"/>
    <w:rsid w:val="00DE0956"/>
    <w:rPr>
      <w:color w:val="000000"/>
      <w:sz w:val="23"/>
      <w:szCs w:val="23"/>
    </w:rPr>
  </w:style>
  <w:style w:type="character" w:customStyle="1" w:styleId="MenoPendente2">
    <w:name w:val="Menção Pendente2"/>
    <w:basedOn w:val="DefaultParagraphFont"/>
    <w:uiPriority w:val="99"/>
    <w:semiHidden/>
    <w:unhideWhenUsed/>
    <w:rsid w:val="00DE095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E0956"/>
    <w:rPr>
      <w:color w:val="605E5C"/>
      <w:shd w:val="clear" w:color="auto" w:fill="E1DFDD"/>
    </w:rPr>
  </w:style>
  <w:style w:type="paragraph" w:customStyle="1" w:styleId="Bibliografa1">
    <w:name w:val="Bibliografía1"/>
    <w:basedOn w:val="Normal"/>
    <w:link w:val="BibliographyCar"/>
    <w:rsid w:val="00323860"/>
    <w:pPr>
      <w:spacing w:after="120" w:line="276" w:lineRule="auto"/>
      <w:ind w:left="720" w:hanging="720"/>
    </w:pPr>
    <w:rPr>
      <w:rFonts w:asciiTheme="minorHAnsi" w:eastAsiaTheme="minorEastAsia" w:hAnsiTheme="minorHAnsi" w:cstheme="minorBidi"/>
      <w:lang w:val="en-GB" w:eastAsia="zh-CN"/>
    </w:rPr>
  </w:style>
  <w:style w:type="character" w:customStyle="1" w:styleId="BibliographyCar">
    <w:name w:val="Bibliography Car"/>
    <w:basedOn w:val="DefaultParagraphFont"/>
    <w:link w:val="Bibliografa1"/>
    <w:rsid w:val="00323860"/>
    <w:rPr>
      <w:lang w:val="en-GB" w:eastAsia="zh-CN"/>
    </w:rPr>
  </w:style>
  <w:style w:type="paragraph" w:customStyle="1" w:styleId="Default">
    <w:name w:val="Default"/>
    <w:rsid w:val="00323860"/>
    <w:pPr>
      <w:autoSpaceDE w:val="0"/>
      <w:autoSpaceDN w:val="0"/>
      <w:adjustRightInd w:val="0"/>
    </w:pPr>
    <w:rPr>
      <w:rFonts w:ascii="Arial" w:eastAsiaTheme="minorHAnsi" w:hAnsi="Arial" w:cs="Arial"/>
      <w:color w:val="000000"/>
      <w:lang w:val="es-ES"/>
    </w:rPr>
  </w:style>
  <w:style w:type="paragraph" w:styleId="BodyTextIndent">
    <w:name w:val="Body Text Indent"/>
    <w:basedOn w:val="Normal"/>
    <w:link w:val="BodyTextIndentChar"/>
    <w:rsid w:val="00323860"/>
    <w:pPr>
      <w:spacing w:after="120" w:line="240" w:lineRule="auto"/>
      <w:ind w:left="283"/>
    </w:pPr>
    <w:rPr>
      <w:lang w:val="es-CL" w:eastAsia="es-ES"/>
    </w:rPr>
  </w:style>
  <w:style w:type="character" w:customStyle="1" w:styleId="BodyTextIndentChar">
    <w:name w:val="Body Text Indent Char"/>
    <w:basedOn w:val="DefaultParagraphFont"/>
    <w:link w:val="BodyTextIndent"/>
    <w:rsid w:val="00323860"/>
    <w:rPr>
      <w:rFonts w:ascii="Times New Roman" w:eastAsia="Times New Roman" w:hAnsi="Times New Roman" w:cs="Times New Roman"/>
      <w:lang w:val="es-CL" w:eastAsia="es-ES"/>
    </w:rPr>
  </w:style>
  <w:style w:type="paragraph" w:customStyle="1" w:styleId="svarticle">
    <w:name w:val="svarticle"/>
    <w:basedOn w:val="Normal"/>
    <w:rsid w:val="00323860"/>
    <w:pPr>
      <w:spacing w:before="100" w:beforeAutospacing="1" w:after="100" w:afterAutospacing="1" w:line="240" w:lineRule="auto"/>
    </w:pPr>
    <w:rPr>
      <w:lang w:val="es-CL" w:eastAsia="es-CL"/>
    </w:rPr>
  </w:style>
  <w:style w:type="character" w:customStyle="1" w:styleId="Fecha1">
    <w:name w:val="Fecha1"/>
    <w:basedOn w:val="DefaultParagraphFont"/>
    <w:rsid w:val="00323860"/>
  </w:style>
  <w:style w:type="character" w:customStyle="1" w:styleId="hi">
    <w:name w:val="hi"/>
    <w:basedOn w:val="DefaultParagraphFont"/>
    <w:rsid w:val="00164F22"/>
  </w:style>
  <w:style w:type="character" w:customStyle="1" w:styleId="AFChar">
    <w:name w:val="AF Char"/>
    <w:link w:val="AF"/>
    <w:rsid w:val="003D4BE8"/>
    <w:rPr>
      <w:rFonts w:ascii="Times New Roman" w:eastAsia="Times New Roman" w:hAnsi="Times New Roman" w:cs="Times New Roman"/>
    </w:rPr>
  </w:style>
  <w:style w:type="character" w:customStyle="1" w:styleId="TYChar">
    <w:name w:val="TY Char"/>
    <w:basedOn w:val="DefaultParagraphFont"/>
    <w:link w:val="TY"/>
    <w:locked/>
    <w:rsid w:val="002C3B51"/>
    <w:rPr>
      <w:rFonts w:ascii="Times New Roman" w:eastAsia="Times New Roman" w:hAnsi="Times New Roman" w:cs="Times New Roman"/>
      <w:color w:val="3C2D65"/>
    </w:rPr>
  </w:style>
  <w:style w:type="paragraph" w:customStyle="1" w:styleId="root-block-node">
    <w:name w:val="root-block-node"/>
    <w:basedOn w:val="Normal"/>
    <w:rsid w:val="008C40EF"/>
    <w:pPr>
      <w:spacing w:before="100" w:beforeAutospacing="1" w:after="100" w:afterAutospacing="1" w:line="240" w:lineRule="auto"/>
    </w:pPr>
    <w:rPr>
      <w:rFonts w:eastAsiaTheme="minorEastAsia"/>
      <w:lang w:val="en-IN" w:eastAsia="en-IN"/>
    </w:rPr>
  </w:style>
  <w:style w:type="character" w:customStyle="1" w:styleId="blue-complex-underline">
    <w:name w:val="blue-complex-underline"/>
    <w:basedOn w:val="DefaultParagraphFont"/>
    <w:rsid w:val="008C40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4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95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7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5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9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1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0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6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0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4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1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46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5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9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5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1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8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8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6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9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4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0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70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8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81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8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15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9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13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942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759898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203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7135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2023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551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71632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01288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327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74992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21534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37008706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24875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799760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207106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07380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468681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632373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2616786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2853197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2179998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4823359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6882642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7223463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3768587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081050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688277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697116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882460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101256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6428076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421346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7686164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900925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843498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9459435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0068162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7206530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8740171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6022376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1686619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5151526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71345444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91300020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1456591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72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0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6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3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6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13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49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5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0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27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6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6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1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2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5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7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57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92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70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0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9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5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9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6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0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6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2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1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74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3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2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0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9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1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A0697A86-2840-4FE1-A18C-9BF404DACB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6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 School of Medicine</Company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 Shah</dc:creator>
  <cp:keywords/>
  <dc:description/>
  <cp:lastModifiedBy>bd</cp:lastModifiedBy>
  <cp:revision>2</cp:revision>
  <cp:lastPrinted>2019-03-04T12:21:00Z</cp:lastPrinted>
  <dcterms:created xsi:type="dcterms:W3CDTF">2022-07-26T10:08:00Z</dcterms:created>
  <dcterms:modified xsi:type="dcterms:W3CDTF">2022-07-26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95bb85e-dcd1-3cce-a7fe-6d47e407b5d0</vt:lpwstr>
  </property>
  <property fmtid="{D5CDD505-2E9C-101B-9397-08002B2CF9AE}" pid="24" name="Mendeley Citation Style_1">
    <vt:lpwstr>http://www.zotero.org/styles/american-medical-association</vt:lpwstr>
  </property>
</Properties>
</file>